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0C54F" w14:textId="77777777" w:rsidR="00C440D5" w:rsidRDefault="00C440D5" w:rsidP="00C440D5">
      <w:pPr>
        <w:spacing w:after="100" w:afterAutospacing="1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C32CE1">
        <w:rPr>
          <w:rFonts w:ascii="Times New Roman" w:hAnsi="Times New Roman" w:cs="Times New Roman"/>
          <w:b/>
          <w:bCs/>
        </w:rPr>
        <w:t>eFigure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1. Absolute Change in p-tau217 by Treatment Group and Continuous Baseline p-tau217. Panel A: All Participants. </w:t>
      </w:r>
      <w:proofErr w:type="spellStart"/>
      <w:r w:rsidRPr="00C32CE1">
        <w:rPr>
          <w:rFonts w:ascii="Times New Roman" w:hAnsi="Times New Roman" w:cs="Times New Roman"/>
          <w:b/>
          <w:bCs/>
        </w:rPr>
        <w:t>Pabel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B: E4 Carriers. </w:t>
      </w:r>
      <w:r w:rsidRPr="00EA4D31">
        <w:rPr>
          <w:rFonts w:ascii="Times New Roman" w:hAnsi="Times New Roman" w:cs="Times New Roman"/>
        </w:rPr>
        <w:t>Loess curves and corresponding 95% CIs are degree 2 with cubic interpolation and maximum smoothing and reflect</w:t>
      </w:r>
      <w:r>
        <w:t xml:space="preserve"> </w:t>
      </w:r>
      <w:r w:rsidRPr="00C32CE1">
        <w:rPr>
          <w:rFonts w:ascii="Times New Roman" w:hAnsi="Times New Roman" w:cs="Times New Roman"/>
        </w:rPr>
        <w:t xml:space="preserve">predicted values from robust regression models with terms for mean-centered baseline p-tau217, treatment group, mean-centered age, and the interaction between treatment group and baseline p-tau217. </w:t>
      </w:r>
      <w:r w:rsidRPr="00EA4D31">
        <w:rPr>
          <w:rFonts w:ascii="Times New Roman" w:hAnsi="Times New Roman" w:cs="Times New Roman"/>
        </w:rPr>
        <w:t xml:space="preserve">In Panel A, the relationship between </w:t>
      </w:r>
      <w:r>
        <w:rPr>
          <w:rFonts w:ascii="Times New Roman" w:hAnsi="Times New Roman" w:cs="Times New Roman"/>
        </w:rPr>
        <w:t>baseline p-tau217</w:t>
      </w:r>
      <w:r w:rsidRPr="00EA4D31">
        <w:rPr>
          <w:rFonts w:ascii="Times New Roman" w:hAnsi="Times New Roman" w:cs="Times New Roman"/>
        </w:rPr>
        <w:t xml:space="preserve"> and absolute change in p-tau217 </w:t>
      </w:r>
      <w:r>
        <w:rPr>
          <w:rFonts w:ascii="Times New Roman" w:hAnsi="Times New Roman" w:cs="Times New Roman"/>
        </w:rPr>
        <w:t>was not</w:t>
      </w:r>
      <w:r w:rsidRPr="00EA4D31">
        <w:rPr>
          <w:rFonts w:ascii="Times New Roman" w:hAnsi="Times New Roman" w:cs="Times New Roman"/>
        </w:rPr>
        <w:t xml:space="preserve"> significant in </w:t>
      </w:r>
      <w:r>
        <w:rPr>
          <w:rFonts w:ascii="Times New Roman" w:hAnsi="Times New Roman" w:cs="Times New Roman"/>
        </w:rPr>
        <w:t>the placebo group</w:t>
      </w:r>
      <w:r w:rsidRPr="00EA4D31">
        <w:rPr>
          <w:rFonts w:ascii="Times New Roman" w:hAnsi="Times New Roman" w:cs="Times New Roman"/>
        </w:rPr>
        <w:t xml:space="preserve"> (P=0.</w:t>
      </w:r>
      <w:r>
        <w:rPr>
          <w:rFonts w:ascii="Times New Roman" w:hAnsi="Times New Roman" w:cs="Times New Roman"/>
        </w:rPr>
        <w:t>95)</w:t>
      </w:r>
      <w:r w:rsidRPr="00EA4D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ut was significant in the </w:t>
      </w:r>
      <w:proofErr w:type="spellStart"/>
      <w:r>
        <w:rPr>
          <w:rFonts w:ascii="Times New Roman" w:hAnsi="Times New Roman" w:cs="Times New Roman"/>
        </w:rPr>
        <w:t>obicetrapib</w:t>
      </w:r>
      <w:proofErr w:type="spellEnd"/>
      <w:r>
        <w:rPr>
          <w:rFonts w:ascii="Times New Roman" w:hAnsi="Times New Roman" w:cs="Times New Roman"/>
        </w:rPr>
        <w:t xml:space="preserve"> group</w:t>
      </w:r>
      <w:r w:rsidRPr="00EA4D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A4D3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&lt;</w:t>
      </w:r>
      <w:r w:rsidRPr="00EA4D31">
        <w:rPr>
          <w:rFonts w:ascii="Times New Roman" w:hAnsi="Times New Roman" w:cs="Times New Roman"/>
        </w:rPr>
        <w:t>0.0001</w:t>
      </w:r>
      <w:r>
        <w:rPr>
          <w:rFonts w:ascii="Times New Roman" w:hAnsi="Times New Roman" w:cs="Times New Roman"/>
        </w:rPr>
        <w:t xml:space="preserve">). Coupled with the significant </w:t>
      </w:r>
      <w:r w:rsidRPr="00EA4D31">
        <w:rPr>
          <w:rFonts w:ascii="Times New Roman" w:hAnsi="Times New Roman" w:cs="Times New Roman"/>
        </w:rPr>
        <w:t xml:space="preserve">interaction between </w:t>
      </w:r>
      <w:r>
        <w:rPr>
          <w:rFonts w:ascii="Times New Roman" w:hAnsi="Times New Roman" w:cs="Times New Roman"/>
        </w:rPr>
        <w:t>baseline p-tau217</w:t>
      </w:r>
      <w:r w:rsidRPr="00EA4D31">
        <w:rPr>
          <w:rFonts w:ascii="Times New Roman" w:hAnsi="Times New Roman" w:cs="Times New Roman"/>
        </w:rPr>
        <w:t xml:space="preserve"> and treatment group (</w:t>
      </w:r>
      <w:proofErr w:type="spellStart"/>
      <w:r w:rsidRPr="00EA4D31">
        <w:rPr>
          <w:rFonts w:ascii="Times New Roman" w:hAnsi="Times New Roman" w:cs="Times New Roman"/>
        </w:rPr>
        <w:t>P</w:t>
      </w:r>
      <w:r w:rsidRPr="00EA4D31">
        <w:rPr>
          <w:rFonts w:ascii="Times New Roman" w:hAnsi="Times New Roman" w:cs="Times New Roman"/>
          <w:vertAlign w:val="subscript"/>
        </w:rPr>
        <w:t>interaction</w:t>
      </w:r>
      <w:proofErr w:type="spellEnd"/>
      <w:r>
        <w:rPr>
          <w:rFonts w:ascii="Times New Roman" w:hAnsi="Times New Roman" w:cs="Times New Roman"/>
        </w:rPr>
        <w:t>&lt;</w:t>
      </w:r>
      <w:r w:rsidRPr="00EA4D31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001</w:t>
      </w:r>
      <w:r w:rsidRPr="00EA4D3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there results indicate higher baseline concentrations were associated with greater decreases in p-tau217 with </w:t>
      </w:r>
      <w:proofErr w:type="spellStart"/>
      <w:r>
        <w:rPr>
          <w:rFonts w:ascii="Times New Roman" w:hAnsi="Times New Roman" w:cs="Times New Roman"/>
        </w:rPr>
        <w:t>obicetrapib</w:t>
      </w:r>
      <w:proofErr w:type="spellEnd"/>
      <w:r>
        <w:rPr>
          <w:rFonts w:ascii="Times New Roman" w:hAnsi="Times New Roman" w:cs="Times New Roman"/>
        </w:rPr>
        <w:t xml:space="preserve"> treatment relative to placebo</w:t>
      </w:r>
      <w:r w:rsidRPr="00EA4D31">
        <w:rPr>
          <w:rFonts w:ascii="Times New Roman" w:hAnsi="Times New Roman" w:cs="Times New Roman"/>
        </w:rPr>
        <w:t xml:space="preserve">. In Panel B, the relationship between </w:t>
      </w:r>
      <w:r>
        <w:rPr>
          <w:rFonts w:ascii="Times New Roman" w:hAnsi="Times New Roman" w:cs="Times New Roman"/>
        </w:rPr>
        <w:t>baseline p-tau217</w:t>
      </w:r>
      <w:r w:rsidRPr="00EA4D31">
        <w:rPr>
          <w:rFonts w:ascii="Times New Roman" w:hAnsi="Times New Roman" w:cs="Times New Roman"/>
        </w:rPr>
        <w:t xml:space="preserve"> and absolute change in p-tau217 </w:t>
      </w:r>
      <w:r>
        <w:rPr>
          <w:rFonts w:ascii="Times New Roman" w:hAnsi="Times New Roman" w:cs="Times New Roman"/>
        </w:rPr>
        <w:t>was significant in both</w:t>
      </w:r>
      <w:r w:rsidRPr="00EA4D31">
        <w:rPr>
          <w:rFonts w:ascii="Times New Roman" w:hAnsi="Times New Roman" w:cs="Times New Roman"/>
        </w:rPr>
        <w:t xml:space="preserve"> treatment group</w:t>
      </w:r>
      <w:r>
        <w:rPr>
          <w:rFonts w:ascii="Times New Roman" w:hAnsi="Times New Roman" w:cs="Times New Roman"/>
        </w:rPr>
        <w:t>s</w:t>
      </w:r>
      <w:r w:rsidRPr="00EA4D31">
        <w:rPr>
          <w:rFonts w:ascii="Times New Roman" w:hAnsi="Times New Roman" w:cs="Times New Roman"/>
        </w:rPr>
        <w:t xml:space="preserve"> (P=0.</w:t>
      </w:r>
      <w:r>
        <w:rPr>
          <w:rFonts w:ascii="Times New Roman" w:hAnsi="Times New Roman" w:cs="Times New Roman"/>
        </w:rPr>
        <w:t>0228</w:t>
      </w:r>
      <w:r w:rsidRPr="00EA4D31">
        <w:rPr>
          <w:rFonts w:ascii="Times New Roman" w:hAnsi="Times New Roman" w:cs="Times New Roman"/>
        </w:rPr>
        <w:t xml:space="preserve"> and P</w:t>
      </w:r>
      <w:r>
        <w:rPr>
          <w:rFonts w:ascii="Times New Roman" w:hAnsi="Times New Roman" w:cs="Times New Roman"/>
        </w:rPr>
        <w:t>&lt;0.0001)</w:t>
      </w:r>
      <w:r w:rsidRPr="00EA4D31">
        <w:rPr>
          <w:rFonts w:ascii="Times New Roman" w:hAnsi="Times New Roman" w:cs="Times New Roman"/>
        </w:rPr>
        <w:t xml:space="preserve"> for the placebo and </w:t>
      </w:r>
      <w:proofErr w:type="spellStart"/>
      <w:r w:rsidRPr="00EA4D31">
        <w:rPr>
          <w:rFonts w:ascii="Times New Roman" w:hAnsi="Times New Roman" w:cs="Times New Roman"/>
        </w:rPr>
        <w:t>obicetrapib</w:t>
      </w:r>
      <w:proofErr w:type="spellEnd"/>
      <w:r w:rsidRPr="00EA4D31">
        <w:rPr>
          <w:rFonts w:ascii="Times New Roman" w:hAnsi="Times New Roman" w:cs="Times New Roman"/>
        </w:rPr>
        <w:t xml:space="preserve"> groups, respectively</w:t>
      </w:r>
      <w:r>
        <w:rPr>
          <w:rFonts w:ascii="Times New Roman" w:hAnsi="Times New Roman" w:cs="Times New Roman"/>
        </w:rPr>
        <w:t xml:space="preserve">). Coupled with the significant interaction </w:t>
      </w:r>
      <w:r w:rsidRPr="00EA4D31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baseline p-tau217</w:t>
      </w:r>
      <w:r w:rsidRPr="00EA4D31">
        <w:rPr>
          <w:rFonts w:ascii="Times New Roman" w:hAnsi="Times New Roman" w:cs="Times New Roman"/>
        </w:rPr>
        <w:t xml:space="preserve"> and treatment group (</w:t>
      </w:r>
      <w:proofErr w:type="spellStart"/>
      <w:r w:rsidRPr="00EA4D31">
        <w:rPr>
          <w:rFonts w:ascii="Times New Roman" w:hAnsi="Times New Roman" w:cs="Times New Roman"/>
        </w:rPr>
        <w:t>P</w:t>
      </w:r>
      <w:r w:rsidRPr="00EA4D31">
        <w:rPr>
          <w:rFonts w:ascii="Times New Roman" w:hAnsi="Times New Roman" w:cs="Times New Roman"/>
          <w:vertAlign w:val="subscript"/>
        </w:rPr>
        <w:t>interaction</w:t>
      </w:r>
      <w:proofErr w:type="spellEnd"/>
      <w:r>
        <w:rPr>
          <w:rFonts w:ascii="Times New Roman" w:hAnsi="Times New Roman" w:cs="Times New Roman"/>
        </w:rPr>
        <w:t>&lt;</w:t>
      </w:r>
      <w:r w:rsidRPr="00EA4D31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001</w:t>
      </w:r>
      <w:r w:rsidRPr="00EA4D3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re results indicate higher baseline concentrations were associated with greater decreases in p-tau217 with </w:t>
      </w:r>
      <w:proofErr w:type="spellStart"/>
      <w:r>
        <w:rPr>
          <w:rFonts w:ascii="Times New Roman" w:hAnsi="Times New Roman" w:cs="Times New Roman"/>
        </w:rPr>
        <w:t>obicetrapib</w:t>
      </w:r>
      <w:proofErr w:type="spellEnd"/>
      <w:r>
        <w:rPr>
          <w:rFonts w:ascii="Times New Roman" w:hAnsi="Times New Roman" w:cs="Times New Roman"/>
        </w:rPr>
        <w:t xml:space="preserve"> treatment relative to placebo.</w:t>
      </w:r>
    </w:p>
    <w:p w14:paraId="179E311E" w14:textId="77777777" w:rsidR="00C440D5" w:rsidRDefault="00C440D5" w:rsidP="00EA78F5">
      <w:pPr>
        <w:rPr>
          <w:rFonts w:ascii="Times New Roman" w:hAnsi="Times New Roman" w:cs="Times New Roman"/>
          <w:b/>
          <w:bCs/>
        </w:rPr>
      </w:pPr>
    </w:p>
    <w:p w14:paraId="61B4DCB8" w14:textId="77777777" w:rsidR="00C440D5" w:rsidRDefault="00C440D5" w:rsidP="00EA78F5">
      <w:pPr>
        <w:rPr>
          <w:rFonts w:ascii="Times New Roman" w:hAnsi="Times New Roman" w:cs="Times New Roman"/>
          <w:b/>
          <w:bCs/>
        </w:rPr>
      </w:pPr>
    </w:p>
    <w:p w14:paraId="5BEEB05D" w14:textId="77777777" w:rsidR="00C440D5" w:rsidRDefault="00C440D5" w:rsidP="00EA78F5">
      <w:pPr>
        <w:rPr>
          <w:rFonts w:ascii="Times New Roman" w:hAnsi="Times New Roman" w:cs="Times New Roman"/>
          <w:b/>
          <w:bCs/>
        </w:rPr>
      </w:pPr>
    </w:p>
    <w:p w14:paraId="7AF17380" w14:textId="7284639F" w:rsidR="00EA78F5" w:rsidRPr="00C32CE1" w:rsidRDefault="00EA78F5" w:rsidP="00EA78F5">
      <w:pPr>
        <w:rPr>
          <w:rFonts w:ascii="Times New Roman" w:hAnsi="Times New Roman" w:cs="Times New Roman"/>
        </w:rPr>
      </w:pPr>
      <w:proofErr w:type="spellStart"/>
      <w:r w:rsidRPr="00C32CE1">
        <w:rPr>
          <w:rFonts w:ascii="Times New Roman" w:hAnsi="Times New Roman" w:cs="Times New Roman"/>
          <w:b/>
          <w:bCs/>
        </w:rPr>
        <w:t>eFigure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1. Absolute Change in p-tau217 by Treatment Group and Continuous Baseline p-tau217. Panel A: All Participants. </w:t>
      </w:r>
      <w:proofErr w:type="spellStart"/>
      <w:r w:rsidRPr="00C32CE1">
        <w:rPr>
          <w:rFonts w:ascii="Times New Roman" w:hAnsi="Times New Roman" w:cs="Times New Roman"/>
          <w:b/>
          <w:bCs/>
        </w:rPr>
        <w:t>Pabel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B: E4 Carriers. </w:t>
      </w:r>
    </w:p>
    <w:p w14:paraId="1BE8E4FF" w14:textId="77777777" w:rsidR="00EA78F5" w:rsidRPr="00C32CE1" w:rsidRDefault="00EA78F5" w:rsidP="00EA78F5">
      <w:pPr>
        <w:rPr>
          <w:rFonts w:ascii="Times New Roman" w:hAnsi="Times New Roman" w:cs="Times New Roman"/>
          <w:b/>
          <w:bCs/>
        </w:rPr>
      </w:pPr>
      <w:r w:rsidRPr="00C32CE1">
        <w:rPr>
          <w:rFonts w:ascii="Times New Roman" w:hAnsi="Times New Roman" w:cs="Times New Roman"/>
          <w:b/>
          <w:bCs/>
        </w:rPr>
        <w:t>Panel A</w:t>
      </w:r>
    </w:p>
    <w:p w14:paraId="50A5C8E7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52A50E9" wp14:editId="136EC2F4">
            <wp:extent cx="5943600" cy="4592955"/>
            <wp:effectExtent l="0" t="0" r="0" b="0"/>
            <wp:docPr id="10534033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403302" name="Picture 105340330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91D97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3BCF50C8" w14:textId="77777777" w:rsidR="00C440D5" w:rsidRDefault="00C440D5" w:rsidP="00C440D5">
      <w:pPr>
        <w:spacing w:after="100" w:afterAutospacing="1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</w:p>
    <w:p w14:paraId="7590CAE5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4EC4B75E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6BBB6B96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101B3C8D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7FEEA5CA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015B3BE9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24160122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7B3644A0" w14:textId="77777777" w:rsidR="00EA78F5" w:rsidRDefault="00EA78F5" w:rsidP="00EA78F5">
      <w:pPr>
        <w:rPr>
          <w:rFonts w:ascii="Times New Roman" w:hAnsi="Times New Roman" w:cs="Times New Roman"/>
          <w:b/>
          <w:bCs/>
        </w:rPr>
      </w:pPr>
    </w:p>
    <w:p w14:paraId="6BF39A35" w14:textId="77777777" w:rsidR="00EA78F5" w:rsidRPr="00C32CE1" w:rsidRDefault="00EA78F5" w:rsidP="00EA78F5">
      <w:pPr>
        <w:rPr>
          <w:rFonts w:ascii="Times New Roman" w:hAnsi="Times New Roman" w:cs="Times New Roman"/>
          <w:b/>
          <w:bCs/>
        </w:rPr>
      </w:pPr>
      <w:r w:rsidRPr="00C32CE1">
        <w:rPr>
          <w:rFonts w:ascii="Times New Roman" w:hAnsi="Times New Roman" w:cs="Times New Roman"/>
          <w:b/>
          <w:bCs/>
        </w:rPr>
        <w:t>Panel B</w:t>
      </w:r>
    </w:p>
    <w:p w14:paraId="7B6FD105" w14:textId="77777777" w:rsidR="00EA78F5" w:rsidRPr="00C32CE1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1B39C8FC" wp14:editId="12E023D2">
            <wp:extent cx="5943600" cy="4592955"/>
            <wp:effectExtent l="0" t="0" r="0" b="0"/>
            <wp:docPr id="14061087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08763" name="Picture 140610876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2B112" w14:textId="77777777" w:rsidR="00EA78F5" w:rsidRPr="00C32CE1" w:rsidRDefault="00EA78F5" w:rsidP="00EA78F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3FA394" w14:textId="77777777" w:rsidR="00EA78F5" w:rsidRDefault="00EA78F5" w:rsidP="00EA78F5">
      <w:pPr>
        <w:rPr>
          <w:rFonts w:ascii="Times New Roman" w:hAnsi="Times New Roman" w:cs="Times New Roman"/>
        </w:rPr>
      </w:pPr>
    </w:p>
    <w:p w14:paraId="61734CC4" w14:textId="77777777" w:rsidR="00EA78F5" w:rsidRDefault="00EA78F5" w:rsidP="00EA78F5">
      <w:pPr>
        <w:rPr>
          <w:rFonts w:ascii="Times New Roman" w:hAnsi="Times New Roman" w:cs="Times New Roman"/>
        </w:rPr>
      </w:pPr>
    </w:p>
    <w:p w14:paraId="1F54D98A" w14:textId="77777777" w:rsidR="00EA78F5" w:rsidRDefault="00EA78F5" w:rsidP="00EA78F5">
      <w:pPr>
        <w:rPr>
          <w:rFonts w:ascii="Times New Roman" w:hAnsi="Times New Roman" w:cs="Times New Roman"/>
        </w:rPr>
      </w:pPr>
    </w:p>
    <w:p w14:paraId="00D37075" w14:textId="77777777" w:rsidR="00EA78F5" w:rsidRPr="00C32CE1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  <w:proofErr w:type="spellStart"/>
      <w:r w:rsidRPr="00C32CE1">
        <w:rPr>
          <w:b/>
          <w:bCs/>
        </w:rPr>
        <w:lastRenderedPageBreak/>
        <w:t>eTable</w:t>
      </w:r>
      <w:proofErr w:type="spellEnd"/>
      <w:r w:rsidRPr="00C32CE1">
        <w:rPr>
          <w:b/>
          <w:bCs/>
        </w:rPr>
        <w:t xml:space="preserve"> </w:t>
      </w:r>
      <w:r>
        <w:rPr>
          <w:b/>
          <w:bCs/>
        </w:rPr>
        <w:t>1</w:t>
      </w:r>
      <w:r w:rsidRPr="00C32CE1">
        <w:rPr>
          <w:b/>
          <w:bCs/>
        </w:rPr>
        <w:t>. Additional Baseline Characteristics</w:t>
      </w:r>
    </w:p>
    <w:tbl>
      <w:tblPr>
        <w:tblStyle w:val="TableGrid"/>
        <w:tblW w:w="14378" w:type="dxa"/>
        <w:tblInd w:w="-4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52"/>
        <w:gridCol w:w="1108"/>
        <w:gridCol w:w="1214"/>
        <w:gridCol w:w="1183"/>
        <w:gridCol w:w="1226"/>
        <w:gridCol w:w="1157"/>
        <w:gridCol w:w="1225"/>
        <w:gridCol w:w="1157"/>
        <w:gridCol w:w="1225"/>
        <w:gridCol w:w="1243"/>
        <w:gridCol w:w="1173"/>
        <w:gridCol w:w="915"/>
      </w:tblGrid>
      <w:tr w:rsidR="00EA78F5" w:rsidRPr="00240155" w14:paraId="4A22FA05" w14:textId="77777777" w:rsidTr="00025262">
        <w:trPr>
          <w:tblHeader/>
        </w:trPr>
        <w:tc>
          <w:tcPr>
            <w:tcW w:w="1552" w:type="dxa"/>
            <w:tcMar>
              <w:left w:w="29" w:type="dxa"/>
              <w:right w:w="29" w:type="dxa"/>
            </w:tcMar>
          </w:tcPr>
          <w:p w14:paraId="4A8DE936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22" w:type="dxa"/>
            <w:gridSpan w:val="2"/>
            <w:tcMar>
              <w:left w:w="29" w:type="dxa"/>
              <w:right w:w="29" w:type="dxa"/>
            </w:tcMar>
          </w:tcPr>
          <w:p w14:paraId="413889A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E3/E3</w:t>
            </w:r>
          </w:p>
        </w:tc>
        <w:tc>
          <w:tcPr>
            <w:tcW w:w="2409" w:type="dxa"/>
            <w:gridSpan w:val="2"/>
            <w:tcMar>
              <w:left w:w="29" w:type="dxa"/>
              <w:right w:w="29" w:type="dxa"/>
            </w:tcMar>
          </w:tcPr>
          <w:p w14:paraId="310514D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E2/E2, E2/E3</w:t>
            </w:r>
          </w:p>
        </w:tc>
        <w:tc>
          <w:tcPr>
            <w:tcW w:w="2382" w:type="dxa"/>
            <w:gridSpan w:val="2"/>
          </w:tcPr>
          <w:p w14:paraId="2AFC97A1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E2/E4</w:t>
            </w:r>
          </w:p>
        </w:tc>
        <w:tc>
          <w:tcPr>
            <w:tcW w:w="2382" w:type="dxa"/>
            <w:gridSpan w:val="2"/>
            <w:tcMar>
              <w:left w:w="29" w:type="dxa"/>
              <w:right w:w="29" w:type="dxa"/>
            </w:tcMar>
          </w:tcPr>
          <w:p w14:paraId="3751BF1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E3/E4</w:t>
            </w:r>
          </w:p>
        </w:tc>
        <w:tc>
          <w:tcPr>
            <w:tcW w:w="2416" w:type="dxa"/>
            <w:gridSpan w:val="2"/>
            <w:tcMar>
              <w:left w:w="29" w:type="dxa"/>
              <w:right w:w="29" w:type="dxa"/>
            </w:tcMar>
          </w:tcPr>
          <w:p w14:paraId="561C0F9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E4/E4</w:t>
            </w:r>
          </w:p>
        </w:tc>
        <w:tc>
          <w:tcPr>
            <w:tcW w:w="915" w:type="dxa"/>
          </w:tcPr>
          <w:p w14:paraId="0D8F364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P-value*</w:t>
            </w:r>
          </w:p>
        </w:tc>
      </w:tr>
      <w:tr w:rsidR="00EA78F5" w:rsidRPr="00240155" w14:paraId="6C138305" w14:textId="77777777" w:rsidTr="00025262">
        <w:trPr>
          <w:tblHeader/>
        </w:trPr>
        <w:tc>
          <w:tcPr>
            <w:tcW w:w="1552" w:type="dxa"/>
            <w:tcMar>
              <w:left w:w="29" w:type="dxa"/>
              <w:right w:w="29" w:type="dxa"/>
            </w:tcMar>
          </w:tcPr>
          <w:p w14:paraId="3ADE67AF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013C849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Obicetrapib</w:t>
            </w:r>
            <w:proofErr w:type="spellEnd"/>
          </w:p>
          <w:p w14:paraId="09B62F9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695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2D4BFB2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Placebo</w:t>
            </w:r>
          </w:p>
          <w:p w14:paraId="56EE3FC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350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0D1261A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Obicetrapib</w:t>
            </w:r>
            <w:proofErr w:type="spellEnd"/>
          </w:p>
          <w:p w14:paraId="1538C1B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65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3D6C945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Placebo</w:t>
            </w:r>
          </w:p>
          <w:p w14:paraId="0982FDE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38)</w:t>
            </w:r>
          </w:p>
        </w:tc>
        <w:tc>
          <w:tcPr>
            <w:tcW w:w="1157" w:type="dxa"/>
          </w:tcPr>
          <w:p w14:paraId="015296C1" w14:textId="77777777" w:rsidR="00EA78F5" w:rsidRPr="002F0E60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Obicetrapib</w:t>
            </w:r>
            <w:proofErr w:type="spellEnd"/>
          </w:p>
          <w:p w14:paraId="586E20CF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(n=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13</w:t>
            </w:r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225" w:type="dxa"/>
          </w:tcPr>
          <w:p w14:paraId="13ED95F8" w14:textId="77777777" w:rsidR="00EA78F5" w:rsidRPr="002F0E60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Placebo</w:t>
            </w:r>
          </w:p>
          <w:p w14:paraId="1C9F1833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(n=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  <w:r w:rsidRPr="002F0E60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1E700C7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Obicetrapib</w:t>
            </w:r>
            <w:proofErr w:type="spellEnd"/>
          </w:p>
          <w:p w14:paraId="4B9BAE1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225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2E7369C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Placebo</w:t>
            </w:r>
          </w:p>
          <w:p w14:paraId="1CAE9A1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113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715A3C2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Obicetrapib</w:t>
            </w:r>
            <w:proofErr w:type="spellEnd"/>
          </w:p>
          <w:p w14:paraId="2DC3395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19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357B212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Placebo</w:t>
            </w:r>
          </w:p>
          <w:p w14:paraId="4FB3ECF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25AE5">
              <w:rPr>
                <w:rFonts w:ascii="Arial" w:hAnsi="Arial" w:cs="Arial"/>
                <w:b/>
                <w:bCs/>
                <w:sz w:val="14"/>
                <w:szCs w:val="14"/>
              </w:rPr>
              <w:t>(n=10)</w:t>
            </w:r>
          </w:p>
        </w:tc>
        <w:tc>
          <w:tcPr>
            <w:tcW w:w="915" w:type="dxa"/>
          </w:tcPr>
          <w:p w14:paraId="4496E67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EA78F5" w:rsidRPr="00240155" w14:paraId="7B0AA9B9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43964E54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BMI, kg/m</w:t>
            </w:r>
            <w:r w:rsidRPr="00925AE5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7847BB9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.5 (25.9, 33.0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72F3755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.3 (26.4, 32.4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00E9E93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.2 (26.5, 33.6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28A4D5F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.4 (25.1, 33.2)</w:t>
            </w:r>
          </w:p>
        </w:tc>
        <w:tc>
          <w:tcPr>
            <w:tcW w:w="1157" w:type="dxa"/>
          </w:tcPr>
          <w:p w14:paraId="56B26A82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.4 (26.1, 32.3)</w:t>
            </w:r>
          </w:p>
        </w:tc>
        <w:tc>
          <w:tcPr>
            <w:tcW w:w="1225" w:type="dxa"/>
          </w:tcPr>
          <w:p w14:paraId="15ACDE86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.2 (26.3, 31.4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23E17C0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.7 (26.2, 33.7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1C5F8E4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31.1 (26.9, 34.5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18E2180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7.7 (24.2, 34.8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34C197E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6.6 (25.6, 30.7)</w:t>
            </w:r>
          </w:p>
        </w:tc>
        <w:tc>
          <w:tcPr>
            <w:tcW w:w="915" w:type="dxa"/>
          </w:tcPr>
          <w:p w14:paraId="01ECF89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</w:tr>
      <w:tr w:rsidR="00EA78F5" w:rsidRPr="00240155" w14:paraId="34BBDCB4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631E26BA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eGFR, mL/min/1.73m</w:t>
            </w:r>
            <w:r w:rsidRPr="00925AE5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16C09C8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8 (72, 97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7642345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6 (72, 97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64DF087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0 (66, 96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5B5541E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8 (75, 97)</w:t>
            </w:r>
          </w:p>
        </w:tc>
        <w:tc>
          <w:tcPr>
            <w:tcW w:w="1157" w:type="dxa"/>
          </w:tcPr>
          <w:p w14:paraId="70CE3858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 (78, 99)</w:t>
            </w:r>
          </w:p>
        </w:tc>
        <w:tc>
          <w:tcPr>
            <w:tcW w:w="1225" w:type="dxa"/>
          </w:tcPr>
          <w:p w14:paraId="32548AB8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 (87, 98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705A8D5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9 (73, 97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5CECE39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8 (72, 97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06E3553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93 (80, 96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5A4A195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92 (82, 99)</w:t>
            </w:r>
          </w:p>
        </w:tc>
        <w:tc>
          <w:tcPr>
            <w:tcW w:w="915" w:type="dxa"/>
          </w:tcPr>
          <w:p w14:paraId="67BC0FE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EA78F5" w:rsidRPr="00240155" w14:paraId="26897646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260EA48F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sz w:val="14"/>
                <w:szCs w:val="14"/>
              </w:rPr>
              <w:t>hsCRP</w:t>
            </w:r>
            <w:proofErr w:type="spellEnd"/>
            <w:r w:rsidRPr="00925AE5">
              <w:rPr>
                <w:rFonts w:ascii="Arial" w:hAnsi="Arial" w:cs="Arial"/>
                <w:sz w:val="14"/>
                <w:szCs w:val="14"/>
              </w:rPr>
              <w:t>, mg/L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1ACBBA2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3 (0.6, 3.4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14B1002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5 (0.8, 3.3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655E879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3 (0.7, 3.4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7683AB8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.1 (0.8, 4.9)</w:t>
            </w:r>
          </w:p>
        </w:tc>
        <w:tc>
          <w:tcPr>
            <w:tcW w:w="1157" w:type="dxa"/>
          </w:tcPr>
          <w:p w14:paraId="345747EF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 (0.6, 1.4)</w:t>
            </w:r>
          </w:p>
        </w:tc>
        <w:tc>
          <w:tcPr>
            <w:tcW w:w="1225" w:type="dxa"/>
          </w:tcPr>
          <w:p w14:paraId="136F6E2C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 (0.5, 4.1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34E2595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0 (0.5, 2.8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6A8B144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0 (0.5, 2.4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749603A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0 (0.3, 3.0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3A16A39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.2 (0.4, 3.3)</w:t>
            </w:r>
          </w:p>
        </w:tc>
        <w:tc>
          <w:tcPr>
            <w:tcW w:w="915" w:type="dxa"/>
          </w:tcPr>
          <w:p w14:paraId="118E98D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14</w:t>
            </w:r>
          </w:p>
        </w:tc>
      </w:tr>
      <w:tr w:rsidR="00EA78F5" w:rsidRPr="00240155" w14:paraId="0CEE895C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028B27F0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HbA1c, %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2F87C0C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.9 (5.6, 6.6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05FAB08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6.0 (5.6, 6.7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7D5280D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.8 (5.6, 6.3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612647A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.9 (5.6, 6.4)</w:t>
            </w:r>
          </w:p>
        </w:tc>
        <w:tc>
          <w:tcPr>
            <w:tcW w:w="1157" w:type="dxa"/>
          </w:tcPr>
          <w:p w14:paraId="149768F9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7 (5.7, 6.6)</w:t>
            </w:r>
          </w:p>
        </w:tc>
        <w:tc>
          <w:tcPr>
            <w:tcW w:w="1225" w:type="dxa"/>
          </w:tcPr>
          <w:p w14:paraId="0FA2DEBE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9 (5.4, 7.5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7647E10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.9 (5.6, 6.5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3E90F11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6.0 (5.6, 6.5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597D922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.9 (5.7, 6.1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415D1F7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6.2 (5.7, 6.8)</w:t>
            </w:r>
          </w:p>
        </w:tc>
        <w:tc>
          <w:tcPr>
            <w:tcW w:w="915" w:type="dxa"/>
          </w:tcPr>
          <w:p w14:paraId="2C8BDEC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EA78F5" w:rsidRPr="00240155" w14:paraId="09AD345A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361834B6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Fasting Blood Glucose, mg/dL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59AAFCF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6 (97, 123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0FB84BB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9 (98, 128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2C3D116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5 (97, 120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3DD1948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2 (93, 121)</w:t>
            </w:r>
          </w:p>
        </w:tc>
        <w:tc>
          <w:tcPr>
            <w:tcW w:w="1157" w:type="dxa"/>
          </w:tcPr>
          <w:p w14:paraId="2C3BDF67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 (96, 118)</w:t>
            </w:r>
          </w:p>
        </w:tc>
        <w:tc>
          <w:tcPr>
            <w:tcW w:w="1225" w:type="dxa"/>
          </w:tcPr>
          <w:p w14:paraId="0FF63C86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8 (92, 158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747CACC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5 (96, 123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6DFE49A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8 (99, 126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4F5C7E6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6 (101, 122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2A69530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1 (97, 120)</w:t>
            </w:r>
          </w:p>
        </w:tc>
        <w:tc>
          <w:tcPr>
            <w:tcW w:w="915" w:type="dxa"/>
          </w:tcPr>
          <w:p w14:paraId="25A36D84" w14:textId="77777777" w:rsidR="00EA78F5" w:rsidRPr="00925AE5" w:rsidRDefault="00EA78F5" w:rsidP="00025262">
            <w:pPr>
              <w:spacing w:beforeLines="40" w:before="96" w:afterLines="40" w:after="96"/>
              <w:ind w:left="41" w:right="-12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</w:tr>
      <w:tr w:rsidR="00EA78F5" w:rsidRPr="00240155" w14:paraId="70C6343D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54BE1A8A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Randomization Strata</w:t>
            </w:r>
          </w:p>
          <w:p w14:paraId="1C0D02AB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sz w:val="14"/>
                <w:szCs w:val="14"/>
              </w:rPr>
              <w:t>HeFH</w:t>
            </w:r>
            <w:proofErr w:type="spellEnd"/>
          </w:p>
          <w:p w14:paraId="3A2C0821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High Intensity Statin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4640A1B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887FCF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34 (19.3)</w:t>
            </w:r>
          </w:p>
          <w:p w14:paraId="540128C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70 (82.0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4B868DA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3F5D37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74 (21.1)</w:t>
            </w:r>
          </w:p>
          <w:p w14:paraId="08BEE0E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290 (82.9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1DC7329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EBE26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2 (18.5)</w:t>
            </w:r>
          </w:p>
          <w:p w14:paraId="5D5981A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2 (80.0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4DD0B83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B38052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 (21.1)</w:t>
            </w:r>
          </w:p>
          <w:p w14:paraId="0F2B581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32 (84.2)</w:t>
            </w:r>
          </w:p>
        </w:tc>
        <w:tc>
          <w:tcPr>
            <w:tcW w:w="1157" w:type="dxa"/>
          </w:tcPr>
          <w:p w14:paraId="0CDFC599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FAC447D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 (23.1)</w:t>
            </w:r>
          </w:p>
          <w:p w14:paraId="0ECC5B4F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 (84.6)</w:t>
            </w:r>
          </w:p>
        </w:tc>
        <w:tc>
          <w:tcPr>
            <w:tcW w:w="1225" w:type="dxa"/>
          </w:tcPr>
          <w:p w14:paraId="50D7AEC1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57FFC5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 (28.6)</w:t>
            </w:r>
          </w:p>
          <w:p w14:paraId="33FC2AB8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 (85.7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6BFF9BF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80EA19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1 (18.2)</w:t>
            </w:r>
          </w:p>
          <w:p w14:paraId="74597E9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84 (81.8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285B0A5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7A8027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8 (15.9)</w:t>
            </w:r>
          </w:p>
          <w:p w14:paraId="13739A2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2 (90.3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54ED748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49B446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6 (31.6)</w:t>
            </w:r>
          </w:p>
          <w:p w14:paraId="439B8DC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4 (73.7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419A5F1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A3EA26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2FE8902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 (80.0)</w:t>
            </w:r>
          </w:p>
        </w:tc>
        <w:tc>
          <w:tcPr>
            <w:tcW w:w="915" w:type="dxa"/>
          </w:tcPr>
          <w:p w14:paraId="07EFCA85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538FE53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4</w:t>
            </w:r>
          </w:p>
          <w:p w14:paraId="46817DD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EA78F5" w:rsidRPr="00240155" w14:paraId="63FF2798" w14:textId="77777777" w:rsidTr="00025262">
        <w:tc>
          <w:tcPr>
            <w:tcW w:w="1552" w:type="dxa"/>
            <w:tcMar>
              <w:left w:w="29" w:type="dxa"/>
              <w:right w:w="29" w:type="dxa"/>
            </w:tcMar>
          </w:tcPr>
          <w:p w14:paraId="7ECF07C2" w14:textId="77777777" w:rsidR="00EA78F5" w:rsidRPr="00925AE5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925AE5">
              <w:rPr>
                <w:rFonts w:ascii="Arial" w:hAnsi="Arial" w:cs="Arial"/>
                <w:sz w:val="14"/>
                <w:szCs w:val="14"/>
                <w:lang w:val="nl-NL"/>
              </w:rPr>
              <w:t>Lipids/Lipoproteins</w:t>
            </w:r>
          </w:p>
          <w:p w14:paraId="6769AA91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925AE5">
              <w:rPr>
                <w:rFonts w:ascii="Arial" w:hAnsi="Arial" w:cs="Arial"/>
                <w:sz w:val="14"/>
                <w:szCs w:val="14"/>
                <w:lang w:val="nl-NL"/>
              </w:rPr>
              <w:t>LDL-C (M-H), mg/dL</w:t>
            </w:r>
          </w:p>
          <w:p w14:paraId="5BC157B6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HDL-C, mg/dL</w:t>
            </w:r>
          </w:p>
          <w:p w14:paraId="234ED58F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sz w:val="14"/>
                <w:szCs w:val="14"/>
              </w:rPr>
              <w:t>Lp</w:t>
            </w:r>
            <w:proofErr w:type="spellEnd"/>
            <w:r w:rsidRPr="00925AE5">
              <w:rPr>
                <w:rFonts w:ascii="Arial" w:hAnsi="Arial" w:cs="Arial"/>
                <w:sz w:val="14"/>
                <w:szCs w:val="14"/>
              </w:rPr>
              <w:t>(a), nmol/L</w:t>
            </w:r>
          </w:p>
          <w:p w14:paraId="22638CC4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5AE5">
              <w:rPr>
                <w:rFonts w:ascii="Arial" w:hAnsi="Arial" w:cs="Arial"/>
                <w:sz w:val="14"/>
                <w:szCs w:val="14"/>
              </w:rPr>
              <w:t>ApoB</w:t>
            </w:r>
            <w:proofErr w:type="spellEnd"/>
            <w:r w:rsidRPr="00925AE5">
              <w:rPr>
                <w:rFonts w:ascii="Arial" w:hAnsi="Arial" w:cs="Arial"/>
                <w:sz w:val="14"/>
                <w:szCs w:val="14"/>
              </w:rPr>
              <w:t>, mg/dL</w:t>
            </w:r>
          </w:p>
          <w:p w14:paraId="601C0F6C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ApoA1, mg/dL</w:t>
            </w:r>
          </w:p>
          <w:p w14:paraId="2F88825E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Non-HDL-C, mg/dL</w:t>
            </w:r>
          </w:p>
          <w:p w14:paraId="22FE2BB7" w14:textId="77777777" w:rsidR="00EA78F5" w:rsidRPr="00925AE5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Triglyceride, mg/dL</w:t>
            </w:r>
          </w:p>
        </w:tc>
        <w:tc>
          <w:tcPr>
            <w:tcW w:w="1108" w:type="dxa"/>
            <w:tcMar>
              <w:left w:w="29" w:type="dxa"/>
              <w:right w:w="29" w:type="dxa"/>
            </w:tcMar>
          </w:tcPr>
          <w:p w14:paraId="0BDFBD9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179D10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6 (71, 113)</w:t>
            </w:r>
          </w:p>
          <w:p w14:paraId="5953EA3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9 (40, 58)</w:t>
            </w:r>
          </w:p>
          <w:p w14:paraId="034CBAB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36.0 (9.7, 156.8)</w:t>
            </w:r>
          </w:p>
          <w:p w14:paraId="31A4A31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4 (71, 101)</w:t>
            </w:r>
          </w:p>
          <w:p w14:paraId="1410F58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5 (137, 176)</w:t>
            </w:r>
          </w:p>
          <w:p w14:paraId="69A7526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0 (92, 139)</w:t>
            </w:r>
          </w:p>
          <w:p w14:paraId="5310C22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7 (89, 164)</w:t>
            </w:r>
          </w:p>
        </w:tc>
        <w:tc>
          <w:tcPr>
            <w:tcW w:w="1214" w:type="dxa"/>
            <w:tcMar>
              <w:left w:w="29" w:type="dxa"/>
              <w:right w:w="29" w:type="dxa"/>
            </w:tcMar>
          </w:tcPr>
          <w:p w14:paraId="44F6689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C16D7F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9 (72, 117)</w:t>
            </w:r>
          </w:p>
          <w:p w14:paraId="5369307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8 (40, 58)</w:t>
            </w:r>
          </w:p>
          <w:p w14:paraId="0576505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36.1 (11.3, 150.2)</w:t>
            </w:r>
          </w:p>
          <w:p w14:paraId="26F4785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6 (73, 104)</w:t>
            </w:r>
          </w:p>
          <w:p w14:paraId="0BB9629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5 (141, 175)</w:t>
            </w:r>
          </w:p>
          <w:p w14:paraId="6207410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2 (92, 142)</w:t>
            </w:r>
          </w:p>
          <w:p w14:paraId="4B564FA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29 (91, 181)</w:t>
            </w:r>
          </w:p>
        </w:tc>
        <w:tc>
          <w:tcPr>
            <w:tcW w:w="1183" w:type="dxa"/>
            <w:tcMar>
              <w:left w:w="29" w:type="dxa"/>
              <w:right w:w="29" w:type="dxa"/>
            </w:tcMar>
          </w:tcPr>
          <w:p w14:paraId="493BB18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215A64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2 (64, 105)</w:t>
            </w:r>
          </w:p>
          <w:p w14:paraId="6398309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6 (38, 58)</w:t>
            </w:r>
          </w:p>
          <w:p w14:paraId="608D831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36.5 (10.2, 185.5)</w:t>
            </w:r>
          </w:p>
          <w:p w14:paraId="2FEB394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78 (67, 93)</w:t>
            </w:r>
          </w:p>
          <w:p w14:paraId="6E01923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60 (137, 175)</w:t>
            </w:r>
          </w:p>
          <w:p w14:paraId="4D541D8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8 (88, 134)</w:t>
            </w:r>
          </w:p>
          <w:p w14:paraId="2EFCB4B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48 (111, 191)</w:t>
            </w:r>
          </w:p>
        </w:tc>
        <w:tc>
          <w:tcPr>
            <w:tcW w:w="1226" w:type="dxa"/>
            <w:tcMar>
              <w:left w:w="29" w:type="dxa"/>
              <w:right w:w="29" w:type="dxa"/>
            </w:tcMar>
          </w:tcPr>
          <w:p w14:paraId="2FAD4B3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62C219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0 (69, 113)</w:t>
            </w:r>
          </w:p>
          <w:p w14:paraId="0610EA0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2 (37, 63)</w:t>
            </w:r>
          </w:p>
          <w:p w14:paraId="51EE0DE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.4 (4.8, 85.3)</w:t>
            </w:r>
          </w:p>
          <w:p w14:paraId="3497C26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77 (61, 92)</w:t>
            </w:r>
          </w:p>
          <w:p w14:paraId="3D0932A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8 (139, 175)</w:t>
            </w:r>
          </w:p>
          <w:p w14:paraId="24E8C64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9 (88, 135)</w:t>
            </w:r>
          </w:p>
          <w:p w14:paraId="110A44B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6 (82, 195)</w:t>
            </w:r>
          </w:p>
        </w:tc>
        <w:tc>
          <w:tcPr>
            <w:tcW w:w="1157" w:type="dxa"/>
          </w:tcPr>
          <w:p w14:paraId="51FAF48D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384976C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7 (75, 110)</w:t>
            </w:r>
          </w:p>
          <w:p w14:paraId="30B1C7AD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 (33, 62)</w:t>
            </w:r>
          </w:p>
          <w:p w14:paraId="2F460F9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.5 (7.4, 261.5)</w:t>
            </w:r>
          </w:p>
          <w:p w14:paraId="2DD0E23B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 (79, 111)</w:t>
            </w:r>
          </w:p>
          <w:p w14:paraId="4183CB1F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2 (135, 175)</w:t>
            </w:r>
          </w:p>
          <w:p w14:paraId="78144E5B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8 (97, 155)</w:t>
            </w:r>
          </w:p>
          <w:p w14:paraId="3E0F010E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 (78, 215)</w:t>
            </w:r>
          </w:p>
        </w:tc>
        <w:tc>
          <w:tcPr>
            <w:tcW w:w="1225" w:type="dxa"/>
          </w:tcPr>
          <w:p w14:paraId="60A843A3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2379DFB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 (64, 84)</w:t>
            </w:r>
          </w:p>
          <w:p w14:paraId="1AB470E4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 (36, 56)</w:t>
            </w:r>
          </w:p>
          <w:p w14:paraId="175B91FA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3.9 (3.9, 263.4)</w:t>
            </w:r>
          </w:p>
          <w:p w14:paraId="2EFBF1AC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 (68, 82)</w:t>
            </w:r>
          </w:p>
          <w:p w14:paraId="127322C3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0 (139, 168)</w:t>
            </w:r>
          </w:p>
          <w:p w14:paraId="66094D0F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 (91, 115)</w:t>
            </w:r>
          </w:p>
          <w:p w14:paraId="0DDE1776" w14:textId="77777777" w:rsidR="00EA78F5" w:rsidRPr="0024015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 (98, 182)</w:t>
            </w:r>
          </w:p>
        </w:tc>
        <w:tc>
          <w:tcPr>
            <w:tcW w:w="1157" w:type="dxa"/>
            <w:tcMar>
              <w:left w:w="29" w:type="dxa"/>
              <w:right w:w="29" w:type="dxa"/>
            </w:tcMar>
          </w:tcPr>
          <w:p w14:paraId="1C36C9A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CE2156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7 (72, 111)</w:t>
            </w:r>
          </w:p>
          <w:p w14:paraId="085D050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9 (40, 61)</w:t>
            </w:r>
          </w:p>
          <w:p w14:paraId="73970FA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0.8 (8.6, 185.9)</w:t>
            </w:r>
          </w:p>
          <w:p w14:paraId="054023E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3 (72, 101)</w:t>
            </w:r>
          </w:p>
          <w:p w14:paraId="08AF260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5 (138, 172)</w:t>
            </w:r>
          </w:p>
          <w:p w14:paraId="42526F6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0 (92, 137)</w:t>
            </w:r>
          </w:p>
          <w:p w14:paraId="6F877C6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7 (86, 174)</w:t>
            </w:r>
          </w:p>
        </w:tc>
        <w:tc>
          <w:tcPr>
            <w:tcW w:w="1225" w:type="dxa"/>
            <w:tcMar>
              <w:left w:w="29" w:type="dxa"/>
              <w:right w:w="29" w:type="dxa"/>
            </w:tcMar>
          </w:tcPr>
          <w:p w14:paraId="3BBB928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5F0C6C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6 (70, 110)</w:t>
            </w:r>
          </w:p>
          <w:p w14:paraId="21062DD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9 (40, 59)</w:t>
            </w:r>
          </w:p>
          <w:p w14:paraId="051A36E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65.1 (14.5, 209.7)</w:t>
            </w:r>
          </w:p>
          <w:p w14:paraId="59B8F78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3 (70, 102)</w:t>
            </w:r>
          </w:p>
          <w:p w14:paraId="27FE194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4 (138, 172)</w:t>
            </w:r>
          </w:p>
          <w:p w14:paraId="5A1C2A4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7 (89, 136)</w:t>
            </w:r>
          </w:p>
          <w:p w14:paraId="058DF6A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21 (90, 174)</w:t>
            </w:r>
          </w:p>
        </w:tc>
        <w:tc>
          <w:tcPr>
            <w:tcW w:w="1243" w:type="dxa"/>
            <w:tcMar>
              <w:left w:w="29" w:type="dxa"/>
              <w:right w:w="29" w:type="dxa"/>
            </w:tcMar>
          </w:tcPr>
          <w:p w14:paraId="323D166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C903E4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90 (73, 100)</w:t>
            </w:r>
          </w:p>
          <w:p w14:paraId="74B349F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53 (43, 61)</w:t>
            </w:r>
          </w:p>
          <w:p w14:paraId="1D289C7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24.8 (27.6, 214.9)</w:t>
            </w:r>
          </w:p>
          <w:p w14:paraId="3A0722B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3 (74, 99)</w:t>
            </w:r>
          </w:p>
          <w:p w14:paraId="3ECBF47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57 (137, 180)</w:t>
            </w:r>
          </w:p>
          <w:p w14:paraId="316E4A3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07 (90, 127)</w:t>
            </w:r>
          </w:p>
          <w:p w14:paraId="6F227A7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99 (85, 110)</w:t>
            </w:r>
          </w:p>
        </w:tc>
        <w:tc>
          <w:tcPr>
            <w:tcW w:w="1173" w:type="dxa"/>
            <w:tcMar>
              <w:left w:w="29" w:type="dxa"/>
              <w:right w:w="29" w:type="dxa"/>
            </w:tcMar>
          </w:tcPr>
          <w:p w14:paraId="18C140E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8E3F31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84 (73, 112)</w:t>
            </w:r>
          </w:p>
          <w:p w14:paraId="6BF1F8B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43 (38, 53)</w:t>
            </w:r>
          </w:p>
          <w:p w14:paraId="3CDFA79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2.1 (4.2, 32.5)</w:t>
            </w:r>
          </w:p>
          <w:p w14:paraId="6B2D830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94 (73, 108)</w:t>
            </w:r>
          </w:p>
          <w:p w14:paraId="4C098E3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46 (135, 155)</w:t>
            </w:r>
          </w:p>
          <w:p w14:paraId="25A0F36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4 (87, 151)</w:t>
            </w:r>
          </w:p>
          <w:p w14:paraId="2AA664B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5AE5">
              <w:rPr>
                <w:rFonts w:ascii="Arial" w:hAnsi="Arial" w:cs="Arial"/>
                <w:sz w:val="14"/>
                <w:szCs w:val="14"/>
              </w:rPr>
              <w:t>119 (99, 175)</w:t>
            </w:r>
          </w:p>
        </w:tc>
        <w:tc>
          <w:tcPr>
            <w:tcW w:w="915" w:type="dxa"/>
          </w:tcPr>
          <w:p w14:paraId="4C72F0C9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08C383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27</w:t>
            </w:r>
          </w:p>
          <w:p w14:paraId="4E559715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</w:t>
            </w:r>
          </w:p>
          <w:p w14:paraId="4491D945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4</w:t>
            </w:r>
          </w:p>
          <w:p w14:paraId="2A490156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32</w:t>
            </w:r>
          </w:p>
          <w:p w14:paraId="4DC50ED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</w:t>
            </w:r>
          </w:p>
          <w:p w14:paraId="1BD73CB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</w:t>
            </w:r>
          </w:p>
          <w:p w14:paraId="2B407CC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</w:tbl>
    <w:p w14:paraId="4E9EDB7E" w14:textId="77777777" w:rsidR="00EA78F5" w:rsidRPr="00C32CE1" w:rsidRDefault="00EA78F5" w:rsidP="00EA78F5">
      <w:pPr>
        <w:spacing w:after="0" w:line="240" w:lineRule="auto"/>
        <w:rPr>
          <w:rFonts w:ascii="Times New Roman" w:hAnsi="Times New Roman" w:cs="Times New Roman"/>
        </w:rPr>
      </w:pPr>
      <w:r w:rsidRPr="00C32CE1">
        <w:rPr>
          <w:rFonts w:ascii="Times New Roman" w:hAnsi="Times New Roman" w:cs="Times New Roman"/>
        </w:rPr>
        <w:t>Note: values in table are n (%) or median (Q1, Q3)</w:t>
      </w:r>
    </w:p>
    <w:p w14:paraId="3F57527B" w14:textId="77777777" w:rsidR="00EA78F5" w:rsidRPr="00C32CE1" w:rsidRDefault="00EA78F5" w:rsidP="00EA78F5">
      <w:pPr>
        <w:spacing w:after="0" w:line="240" w:lineRule="auto"/>
        <w:rPr>
          <w:rFonts w:ascii="Times New Roman" w:hAnsi="Times New Roman" w:cs="Times New Roman"/>
        </w:rPr>
      </w:pPr>
      <w:r w:rsidRPr="00C32CE1">
        <w:rPr>
          <w:rFonts w:ascii="Times New Roman" w:hAnsi="Times New Roman" w:cs="Times New Roman"/>
        </w:rPr>
        <w:t xml:space="preserve">*P-values for comparisons between </w:t>
      </w:r>
      <w:proofErr w:type="spellStart"/>
      <w:r w:rsidRPr="00C32CE1">
        <w:rPr>
          <w:rFonts w:ascii="Times New Roman" w:hAnsi="Times New Roman" w:cs="Times New Roman"/>
        </w:rPr>
        <w:t>ApoE</w:t>
      </w:r>
      <w:proofErr w:type="spellEnd"/>
      <w:r w:rsidRPr="00C32CE1">
        <w:rPr>
          <w:rFonts w:ascii="Times New Roman" w:hAnsi="Times New Roman" w:cs="Times New Roman"/>
        </w:rPr>
        <w:t xml:space="preserve"> status (pooled across treatment groups) by Kruskal-Wallis or chi-square tests</w:t>
      </w:r>
    </w:p>
    <w:p w14:paraId="14040D21" w14:textId="77777777" w:rsidR="00EA78F5" w:rsidRPr="00C32CE1" w:rsidRDefault="00EA78F5" w:rsidP="00EA78F5">
      <w:pPr>
        <w:rPr>
          <w:rFonts w:ascii="Times New Roman" w:hAnsi="Times New Roman" w:cs="Times New Roman"/>
          <w:b/>
          <w:bCs/>
        </w:rPr>
      </w:pPr>
      <w:r w:rsidRPr="00C32CE1">
        <w:rPr>
          <w:rFonts w:ascii="Times New Roman" w:hAnsi="Times New Roman" w:cs="Times New Roman"/>
          <w:b/>
          <w:bCs/>
        </w:rPr>
        <w:br w:type="page"/>
      </w:r>
    </w:p>
    <w:p w14:paraId="7A7879A9" w14:textId="77777777" w:rsidR="00EA78F5" w:rsidRPr="00AE6A0D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  <w:proofErr w:type="spellStart"/>
      <w:r w:rsidRPr="00C32CE1">
        <w:rPr>
          <w:b/>
          <w:bCs/>
        </w:rPr>
        <w:lastRenderedPageBreak/>
        <w:t>eTable</w:t>
      </w:r>
      <w:proofErr w:type="spellEnd"/>
      <w:r w:rsidRPr="00C32CE1">
        <w:rPr>
          <w:b/>
          <w:bCs/>
        </w:rPr>
        <w:t xml:space="preserve"> </w:t>
      </w:r>
      <w:r>
        <w:rPr>
          <w:b/>
          <w:bCs/>
        </w:rPr>
        <w:t>2</w:t>
      </w:r>
      <w:r w:rsidRPr="00AE6A0D">
        <w:rPr>
          <w:b/>
          <w:bCs/>
        </w:rPr>
        <w:t>. Baseline Characteristics</w:t>
      </w:r>
      <w:r>
        <w:rPr>
          <w:b/>
          <w:bCs/>
        </w:rPr>
        <w:t xml:space="preserve"> for BROADWAY Participants Included Versus Excluded from the Analysis Population</w:t>
      </w:r>
    </w:p>
    <w:tbl>
      <w:tblPr>
        <w:tblStyle w:val="TableGrid"/>
        <w:tblW w:w="8550" w:type="dxa"/>
        <w:tblLook w:val="04A0" w:firstRow="1" w:lastRow="0" w:firstColumn="1" w:lastColumn="0" w:noHBand="0" w:noVBand="1"/>
      </w:tblPr>
      <w:tblGrid>
        <w:gridCol w:w="2880"/>
        <w:gridCol w:w="2790"/>
        <w:gridCol w:w="2880"/>
      </w:tblGrid>
      <w:tr w:rsidR="00EA78F5" w:rsidRPr="00FC759B" w14:paraId="66819181" w14:textId="77777777" w:rsidTr="00025262">
        <w:trPr>
          <w:tblHeader/>
        </w:trPr>
        <w:tc>
          <w:tcPr>
            <w:tcW w:w="2880" w:type="dxa"/>
            <w:tcMar>
              <w:left w:w="29" w:type="dxa"/>
              <w:right w:w="29" w:type="dxa"/>
            </w:tcMar>
          </w:tcPr>
          <w:p w14:paraId="7AE03DF4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07B5B9B2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luded</w:t>
            </w:r>
          </w:p>
          <w:p w14:paraId="61A1A579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759B">
              <w:rPr>
                <w:rFonts w:ascii="Arial" w:hAnsi="Arial" w:cs="Arial"/>
                <w:b/>
                <w:bCs/>
                <w:sz w:val="20"/>
                <w:szCs w:val="20"/>
              </w:rPr>
              <w:t>(n=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35</w:t>
            </w:r>
            <w:r w:rsidRPr="00FC75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1155FB8F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cluded</w:t>
            </w:r>
          </w:p>
          <w:p w14:paraId="2AA0664E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759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95</w:t>
            </w:r>
            <w:r w:rsidRPr="00FC75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A78F5" w:rsidRPr="00FC759B" w14:paraId="7A90C698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13B7F388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130670F1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1, 73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79277A6E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59, 71)</w:t>
            </w:r>
          </w:p>
        </w:tc>
      </w:tr>
      <w:tr w:rsidR="00EA78F5" w:rsidRPr="00FC759B" w14:paraId="15299704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1F1FA025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1B4F66B6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 (33.0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50242198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 (34.9)</w:t>
            </w:r>
          </w:p>
        </w:tc>
      </w:tr>
      <w:tr w:rsidR="00EA78F5" w:rsidRPr="00FC759B" w14:paraId="5BBCB436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77934346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Race</w:t>
            </w:r>
          </w:p>
          <w:p w14:paraId="6788D7ED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07D096E9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Asian</w:t>
            </w:r>
          </w:p>
          <w:p w14:paraId="683A2D20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1AE22594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70C86964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801E3C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7 (84.5)</w:t>
            </w:r>
          </w:p>
          <w:p w14:paraId="7514B5D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8.7)</w:t>
            </w:r>
          </w:p>
          <w:p w14:paraId="3690F556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5.6)</w:t>
            </w:r>
          </w:p>
          <w:p w14:paraId="7220C45F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.2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6E1A726F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A50B55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 (59.4)</w:t>
            </w:r>
          </w:p>
          <w:p w14:paraId="61B06ADB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9 (33.1)</w:t>
            </w:r>
          </w:p>
          <w:p w14:paraId="48004F7D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6.5)</w:t>
            </w:r>
          </w:p>
          <w:p w14:paraId="4EF658E2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.0)</w:t>
            </w:r>
          </w:p>
        </w:tc>
      </w:tr>
      <w:tr w:rsidR="00EA78F5" w:rsidRPr="00FC759B" w14:paraId="4E14EE10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715A5AD9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Medical History</w:t>
            </w:r>
          </w:p>
          <w:p w14:paraId="325C31DE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15F1CF05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14:paraId="789F9D39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1E5F8C92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A07010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 (37.8)</w:t>
            </w:r>
          </w:p>
          <w:p w14:paraId="6FF80A66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1 (84.8)</w:t>
            </w:r>
          </w:p>
          <w:p w14:paraId="19B3DD2C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7 (87.1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2438AD0A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531A1F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 (38.2)</w:t>
            </w:r>
          </w:p>
          <w:p w14:paraId="681DE7A8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0 (73.4)</w:t>
            </w:r>
          </w:p>
          <w:p w14:paraId="5E4D1469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4 (91.9)</w:t>
            </w:r>
          </w:p>
        </w:tc>
      </w:tr>
      <w:tr w:rsidR="00EA78F5" w:rsidRPr="00FC759B" w14:paraId="10F02054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13FDC790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BMI, kg/m</w:t>
            </w:r>
            <w:r w:rsidRPr="00FC75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09DD9A6F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 (26.1, 33.1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157A53DE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 (25.0, 31.5)</w:t>
            </w:r>
          </w:p>
        </w:tc>
      </w:tr>
      <w:tr w:rsidR="00EA78F5" w:rsidRPr="00FC759B" w14:paraId="6EF10DB9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6714DE3A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eGFR, mL/min/1.73m</w:t>
            </w:r>
            <w:r w:rsidRPr="00FC75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269E3B40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2, 97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1F53DA79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73, 99)</w:t>
            </w:r>
          </w:p>
        </w:tc>
      </w:tr>
      <w:tr w:rsidR="00EA78F5" w:rsidRPr="00FC759B" w14:paraId="43CC8819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30A87422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759B"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r w:rsidRPr="00FC759B">
              <w:rPr>
                <w:rFonts w:ascii="Arial" w:hAnsi="Arial" w:cs="Arial"/>
                <w:sz w:val="20"/>
                <w:szCs w:val="20"/>
              </w:rPr>
              <w:t>, mg/L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497C14FE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6, 3.3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383E298B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0.6, 3.4)</w:t>
            </w:r>
          </w:p>
        </w:tc>
      </w:tr>
      <w:tr w:rsidR="00EA78F5" w:rsidRPr="00FC759B" w14:paraId="0D220090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188DEF51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HbA1c, %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1822ADCD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5.6, 6.6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05724DDE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5.5, 6.6)</w:t>
            </w:r>
          </w:p>
        </w:tc>
      </w:tr>
      <w:tr w:rsidR="00EA78F5" w:rsidRPr="00FC759B" w14:paraId="0A7E37C9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6C7C4FA7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Fasting Blood Glucose, mg/dL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7808B479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97, 125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01007B13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97, 129)</w:t>
            </w:r>
          </w:p>
        </w:tc>
      </w:tr>
      <w:tr w:rsidR="00EA78F5" w:rsidRPr="00FC759B" w14:paraId="2085D25E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272ED01F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Randomization Strata</w:t>
            </w:r>
          </w:p>
          <w:p w14:paraId="49F2F9C9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759B">
              <w:rPr>
                <w:rFonts w:ascii="Arial" w:hAnsi="Arial" w:cs="Arial"/>
                <w:sz w:val="20"/>
                <w:szCs w:val="20"/>
              </w:rPr>
              <w:t>HeFH</w:t>
            </w:r>
            <w:proofErr w:type="spellEnd"/>
          </w:p>
          <w:p w14:paraId="09655EEA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High Intensity Stati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10F6EC5C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D6457C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 (19.4)</w:t>
            </w:r>
          </w:p>
          <w:p w14:paraId="16348B81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9 (82.7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78D8853D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7C69E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3.0)</w:t>
            </w:r>
          </w:p>
          <w:p w14:paraId="30F77665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50.8)</w:t>
            </w:r>
          </w:p>
        </w:tc>
      </w:tr>
      <w:tr w:rsidR="00EA78F5" w:rsidRPr="00FC759B" w14:paraId="33633A8E" w14:textId="77777777" w:rsidTr="00025262">
        <w:tc>
          <w:tcPr>
            <w:tcW w:w="2880" w:type="dxa"/>
            <w:tcMar>
              <w:left w:w="29" w:type="dxa"/>
              <w:right w:w="29" w:type="dxa"/>
            </w:tcMar>
          </w:tcPr>
          <w:p w14:paraId="48E4132D" w14:textId="77777777" w:rsidR="00EA78F5" w:rsidRPr="00FC759B" w:rsidRDefault="00EA78F5" w:rsidP="0002526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C759B">
              <w:rPr>
                <w:rFonts w:ascii="Arial" w:hAnsi="Arial" w:cs="Arial"/>
                <w:sz w:val="20"/>
                <w:szCs w:val="20"/>
                <w:lang w:val="nl-NL"/>
              </w:rPr>
              <w:lastRenderedPageBreak/>
              <w:t>Lipids/Lipoproteins</w:t>
            </w:r>
          </w:p>
          <w:p w14:paraId="70C07392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C759B">
              <w:rPr>
                <w:rFonts w:ascii="Arial" w:hAnsi="Arial" w:cs="Arial"/>
                <w:sz w:val="20"/>
                <w:szCs w:val="20"/>
                <w:lang w:val="nl-NL"/>
              </w:rPr>
              <w:t>LDL-C (M-H), mg/dL</w:t>
            </w:r>
          </w:p>
          <w:p w14:paraId="221E9A28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HDL-C, mg/dL</w:t>
            </w:r>
          </w:p>
          <w:p w14:paraId="0B0CBC96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759B">
              <w:rPr>
                <w:rFonts w:ascii="Arial" w:hAnsi="Arial" w:cs="Arial"/>
                <w:sz w:val="20"/>
                <w:szCs w:val="20"/>
              </w:rPr>
              <w:t>Lp</w:t>
            </w:r>
            <w:proofErr w:type="spellEnd"/>
            <w:r w:rsidRPr="00FC759B">
              <w:rPr>
                <w:rFonts w:ascii="Arial" w:hAnsi="Arial" w:cs="Arial"/>
                <w:sz w:val="20"/>
                <w:szCs w:val="20"/>
              </w:rPr>
              <w:t>(a), nmol/L</w:t>
            </w:r>
          </w:p>
          <w:p w14:paraId="02AB87FC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759B">
              <w:rPr>
                <w:rFonts w:ascii="Arial" w:hAnsi="Arial" w:cs="Arial"/>
                <w:sz w:val="20"/>
                <w:szCs w:val="20"/>
              </w:rPr>
              <w:t>ApoB</w:t>
            </w:r>
            <w:proofErr w:type="spellEnd"/>
            <w:r w:rsidRPr="00FC759B">
              <w:rPr>
                <w:rFonts w:ascii="Arial" w:hAnsi="Arial" w:cs="Arial"/>
                <w:sz w:val="20"/>
                <w:szCs w:val="20"/>
              </w:rPr>
              <w:t>, mg/dL</w:t>
            </w:r>
          </w:p>
          <w:p w14:paraId="098C7896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ApoA1, mg/dL</w:t>
            </w:r>
          </w:p>
          <w:p w14:paraId="6CFAC226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Non-HDL-C, mg/dL</w:t>
            </w:r>
          </w:p>
          <w:p w14:paraId="6AF70A5A" w14:textId="77777777" w:rsidR="00EA78F5" w:rsidRPr="00FC759B" w:rsidRDefault="00EA78F5" w:rsidP="00025262">
            <w:pPr>
              <w:spacing w:beforeLines="40" w:before="96" w:afterLines="40" w:after="96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FC759B">
              <w:rPr>
                <w:rFonts w:ascii="Arial" w:hAnsi="Arial" w:cs="Arial"/>
                <w:sz w:val="20"/>
                <w:szCs w:val="20"/>
              </w:rPr>
              <w:t>Triglyceride, mg/dL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</w:tcPr>
          <w:p w14:paraId="2255189B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9DBA2A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71, 113)</w:t>
            </w:r>
          </w:p>
          <w:p w14:paraId="7EFBBE83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0, 59)</w:t>
            </w:r>
          </w:p>
          <w:p w14:paraId="1AC89EF4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 (10.1, 163.8)</w:t>
            </w:r>
          </w:p>
          <w:p w14:paraId="1D86B7C1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71, 102)</w:t>
            </w:r>
          </w:p>
          <w:p w14:paraId="54443B08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138, 175)</w:t>
            </w:r>
          </w:p>
          <w:p w14:paraId="58998C87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91, 140)</w:t>
            </w:r>
          </w:p>
          <w:p w14:paraId="15B10318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89, 174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14:paraId="42D06059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0D0BC0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80, 127)</w:t>
            </w:r>
          </w:p>
          <w:p w14:paraId="4288A149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8, 56)</w:t>
            </w:r>
          </w:p>
          <w:p w14:paraId="0EA053E0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13.1, 164.0)</w:t>
            </w:r>
          </w:p>
          <w:p w14:paraId="37BE707F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77, 109)</w:t>
            </w:r>
          </w:p>
          <w:p w14:paraId="1FEE93DA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134, 166)</w:t>
            </w:r>
          </w:p>
          <w:p w14:paraId="1EAAD243" w14:textId="77777777" w:rsidR="00EA78F5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102, 155)</w:t>
            </w:r>
          </w:p>
          <w:p w14:paraId="1A51136F" w14:textId="77777777" w:rsidR="00EA78F5" w:rsidRPr="00FC759B" w:rsidRDefault="00EA78F5" w:rsidP="00025262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92, 171)</w:t>
            </w:r>
          </w:p>
        </w:tc>
      </w:tr>
    </w:tbl>
    <w:p w14:paraId="00CA1A07" w14:textId="77777777" w:rsidR="00EA78F5" w:rsidRDefault="00EA78F5" w:rsidP="00EA78F5">
      <w:pPr>
        <w:rPr>
          <w:rFonts w:ascii="Arial" w:hAnsi="Arial" w:cs="Arial"/>
          <w:sz w:val="16"/>
          <w:szCs w:val="16"/>
        </w:rPr>
      </w:pPr>
      <w:r w:rsidRPr="003F5303">
        <w:rPr>
          <w:rFonts w:ascii="Arial" w:hAnsi="Arial" w:cs="Arial"/>
          <w:sz w:val="16"/>
          <w:szCs w:val="16"/>
        </w:rPr>
        <w:t xml:space="preserve">Note: </w:t>
      </w:r>
      <w:r>
        <w:rPr>
          <w:rFonts w:ascii="Arial" w:hAnsi="Arial" w:cs="Arial"/>
          <w:sz w:val="16"/>
          <w:szCs w:val="16"/>
        </w:rPr>
        <w:t>values</w:t>
      </w:r>
      <w:r w:rsidRPr="003F5303">
        <w:rPr>
          <w:rFonts w:ascii="Arial" w:hAnsi="Arial" w:cs="Arial"/>
          <w:sz w:val="16"/>
          <w:szCs w:val="16"/>
        </w:rPr>
        <w:t xml:space="preserve"> in table are n (%) or median (Q1, Q3)</w:t>
      </w:r>
      <w:r>
        <w:rPr>
          <w:rFonts w:ascii="Arial" w:hAnsi="Arial" w:cs="Arial"/>
          <w:sz w:val="16"/>
          <w:szCs w:val="16"/>
        </w:rPr>
        <w:t xml:space="preserve"> and [</w:t>
      </w:r>
      <w:r w:rsidRPr="006B5F21">
        <w:rPr>
          <w:rFonts w:ascii="Arial" w:hAnsi="Arial" w:cs="Arial"/>
          <w:i/>
          <w:iCs/>
          <w:sz w:val="16"/>
          <w:szCs w:val="16"/>
        </w:rPr>
        <w:t>number of observations</w:t>
      </w:r>
      <w:r>
        <w:rPr>
          <w:rFonts w:ascii="Arial" w:hAnsi="Arial" w:cs="Arial"/>
          <w:sz w:val="16"/>
          <w:szCs w:val="16"/>
        </w:rPr>
        <w:t>]. ASCVD = atherosclerotic cardiovascular disease</w:t>
      </w:r>
    </w:p>
    <w:p w14:paraId="64553A1C" w14:textId="77777777" w:rsidR="00EA78F5" w:rsidRDefault="00EA78F5" w:rsidP="00EA78F5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b/>
          <w:bCs/>
        </w:rPr>
        <w:br w:type="page"/>
      </w:r>
    </w:p>
    <w:p w14:paraId="34A32D86" w14:textId="77777777" w:rsidR="00EA78F5" w:rsidRPr="00C32CE1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  <w:proofErr w:type="spellStart"/>
      <w:r w:rsidRPr="00C32CE1">
        <w:rPr>
          <w:b/>
          <w:bCs/>
        </w:rPr>
        <w:lastRenderedPageBreak/>
        <w:t>eTable</w:t>
      </w:r>
      <w:proofErr w:type="spellEnd"/>
      <w:r w:rsidRPr="00C32CE1">
        <w:rPr>
          <w:b/>
          <w:bCs/>
        </w:rPr>
        <w:t xml:space="preserve"> </w:t>
      </w:r>
      <w:r>
        <w:rPr>
          <w:b/>
          <w:bCs/>
        </w:rPr>
        <w:t>3</w:t>
      </w:r>
      <w:r w:rsidRPr="00C32CE1">
        <w:rPr>
          <w:b/>
          <w:bCs/>
        </w:rPr>
        <w:t>. Change in AB42/40 from Baseline to End of Study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590"/>
        <w:gridCol w:w="1995"/>
        <w:gridCol w:w="2160"/>
        <w:gridCol w:w="1080"/>
        <w:gridCol w:w="1980"/>
        <w:gridCol w:w="2160"/>
        <w:gridCol w:w="1170"/>
      </w:tblGrid>
      <w:tr w:rsidR="00EA78F5" w:rsidRPr="00C32CE1" w14:paraId="191FF86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3163B74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35" w:type="dxa"/>
            <w:gridSpan w:val="3"/>
            <w:tcMar>
              <w:left w:w="29" w:type="dxa"/>
              <w:right w:w="29" w:type="dxa"/>
            </w:tcMar>
          </w:tcPr>
          <w:p w14:paraId="36F3BFD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5310" w:type="dxa"/>
            <w:gridSpan w:val="3"/>
            <w:tcMar>
              <w:left w:w="29" w:type="dxa"/>
              <w:right w:w="29" w:type="dxa"/>
            </w:tcMar>
          </w:tcPr>
          <w:p w14:paraId="40124CF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*</w:t>
            </w:r>
          </w:p>
        </w:tc>
      </w:tr>
      <w:tr w:rsidR="00EA78F5" w:rsidRPr="00C32CE1" w14:paraId="6A53A6C7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A8A2CC2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1E4136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icetrapib</w:t>
            </w:r>
            <w:proofErr w:type="spellEnd"/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5C912E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080" w:type="dxa"/>
          </w:tcPr>
          <w:p w14:paraId="4DE6585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8D8058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icetrapib</w:t>
            </w:r>
            <w:proofErr w:type="spellEnd"/>
          </w:p>
        </w:tc>
        <w:tc>
          <w:tcPr>
            <w:tcW w:w="2160" w:type="dxa"/>
          </w:tcPr>
          <w:p w14:paraId="3259ED6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170" w:type="dxa"/>
          </w:tcPr>
          <w:p w14:paraId="3EF579E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A78F5" w:rsidRPr="00C32CE1" w14:paraId="048DBC8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6322225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All Participants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C54B6F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8FBED3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C6FA9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389515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603786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E2F384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21E9D5DB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C855EC1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390ED4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2 (-0.0005, 0.0002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9EC7EF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5 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)</w:t>
            </w:r>
          </w:p>
        </w:tc>
        <w:tc>
          <w:tcPr>
            <w:tcW w:w="1080" w:type="dxa"/>
          </w:tcPr>
          <w:p w14:paraId="60D0657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5D21B0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3 (-0.0007, 0)</w:t>
            </w:r>
          </w:p>
        </w:tc>
        <w:tc>
          <w:tcPr>
            <w:tcW w:w="2160" w:type="dxa"/>
          </w:tcPr>
          <w:p w14:paraId="5863418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7 (-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-0.0002)</w:t>
            </w:r>
          </w:p>
        </w:tc>
        <w:tc>
          <w:tcPr>
            <w:tcW w:w="1170" w:type="dxa"/>
          </w:tcPr>
          <w:p w14:paraId="72D64A3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78F5" w:rsidRPr="00C32CE1" w14:paraId="188096B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2BDFD1D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DA4111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A31354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CD5404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C10B89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44 (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19)</w:t>
            </w:r>
          </w:p>
        </w:tc>
        <w:tc>
          <w:tcPr>
            <w:tcW w:w="2160" w:type="dxa"/>
          </w:tcPr>
          <w:p w14:paraId="2885706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-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22364EF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A78F5" w:rsidRPr="00C32CE1" w14:paraId="0CABB10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8222E9E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3/E4, 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26311D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DB0C9B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372C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9A5904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5F9C27B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4AD6FE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6F1C712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1B298BB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B9A133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5 (-0.0012, 0.0003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0DF807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14 (-0.0024, -0.0003)</w:t>
            </w:r>
          </w:p>
        </w:tc>
        <w:tc>
          <w:tcPr>
            <w:tcW w:w="1080" w:type="dxa"/>
          </w:tcPr>
          <w:p w14:paraId="29512A0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9C5461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10 (-0.0018, -0.0003)</w:t>
            </w:r>
          </w:p>
        </w:tc>
        <w:tc>
          <w:tcPr>
            <w:tcW w:w="2160" w:type="dxa"/>
          </w:tcPr>
          <w:p w14:paraId="101F0FD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23 (-0.0033, -0.0013)</w:t>
            </w:r>
          </w:p>
        </w:tc>
        <w:tc>
          <w:tcPr>
            <w:tcW w:w="1170" w:type="dxa"/>
          </w:tcPr>
          <w:p w14:paraId="12AF6E0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EA78F5" w:rsidRPr="00C32CE1" w14:paraId="7102458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12E0657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DB6065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03 (-2.43, 0.38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B1EA73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2.84 (-4.82, -0.86)</w:t>
            </w:r>
          </w:p>
        </w:tc>
        <w:tc>
          <w:tcPr>
            <w:tcW w:w="1080" w:type="dxa"/>
          </w:tcPr>
          <w:p w14:paraId="4202319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93444D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74 (-3.13, -0.35)</w:t>
            </w:r>
          </w:p>
        </w:tc>
        <w:tc>
          <w:tcPr>
            <w:tcW w:w="2160" w:type="dxa"/>
          </w:tcPr>
          <w:p w14:paraId="1540E82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3.77 (-5.72, -1.82)</w:t>
            </w:r>
          </w:p>
        </w:tc>
        <w:tc>
          <w:tcPr>
            <w:tcW w:w="1170" w:type="dxa"/>
          </w:tcPr>
          <w:p w14:paraId="7617256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EA78F5" w:rsidRPr="00C32CE1" w14:paraId="5607BEE6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F31D136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3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533F2F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4FD9CD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075CDA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25F3D5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AC0D28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259470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29176722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2335D18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787058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5 (-0.0013, 0.0003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61EC2BD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11 (-0.0022, 0.0001)</w:t>
            </w:r>
          </w:p>
        </w:tc>
        <w:tc>
          <w:tcPr>
            <w:tcW w:w="1080" w:type="dxa"/>
          </w:tcPr>
          <w:p w14:paraId="3C5BBEF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6BA577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12 (-0.0019, -0.0004)</w:t>
            </w:r>
          </w:p>
        </w:tc>
        <w:tc>
          <w:tcPr>
            <w:tcW w:w="2160" w:type="dxa"/>
          </w:tcPr>
          <w:p w14:paraId="55BB01A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21 (-0.0033, -0.0010)</w:t>
            </w:r>
          </w:p>
        </w:tc>
        <w:tc>
          <w:tcPr>
            <w:tcW w:w="1170" w:type="dxa"/>
          </w:tcPr>
          <w:p w14:paraId="023AE95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EA78F5" w:rsidRPr="00C32CE1" w14:paraId="693948F7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1DC4EBC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BC5426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09 (-2.61, 0.43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99288B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2.21 (-4.34, -0.07)</w:t>
            </w:r>
          </w:p>
        </w:tc>
        <w:tc>
          <w:tcPr>
            <w:tcW w:w="1080" w:type="dxa"/>
          </w:tcPr>
          <w:p w14:paraId="6594F1D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E0F630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79 (-3.28, -0.30)</w:t>
            </w:r>
          </w:p>
        </w:tc>
        <w:tc>
          <w:tcPr>
            <w:tcW w:w="2160" w:type="dxa"/>
          </w:tcPr>
          <w:p w14:paraId="4F57092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3.18 (-5.26, -1.10)</w:t>
            </w:r>
          </w:p>
        </w:tc>
        <w:tc>
          <w:tcPr>
            <w:tcW w:w="1170" w:type="dxa"/>
          </w:tcPr>
          <w:p w14:paraId="59067EB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A78F5" w:rsidRPr="00C32CE1" w14:paraId="48BB299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5B114EE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57CC93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F3F821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6EA10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9240F8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774E8F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1B132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388D247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F3879CD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4A57A6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6 (-0.0025, 0.0013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B566FF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41 (-0.0069, -0.0013)</w:t>
            </w:r>
          </w:p>
        </w:tc>
        <w:tc>
          <w:tcPr>
            <w:tcW w:w="1080" w:type="dxa"/>
          </w:tcPr>
          <w:p w14:paraId="5E12B57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38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EC97D4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08 (-0.0025, 0.0009)</w:t>
            </w:r>
          </w:p>
        </w:tc>
        <w:tc>
          <w:tcPr>
            <w:tcW w:w="2160" w:type="dxa"/>
          </w:tcPr>
          <w:p w14:paraId="62D8438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0045 (-0.0070, -0.0020)</w:t>
            </w:r>
          </w:p>
        </w:tc>
        <w:tc>
          <w:tcPr>
            <w:tcW w:w="1170" w:type="dxa"/>
          </w:tcPr>
          <w:p w14:paraId="1DA4062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</w:tr>
      <w:tr w:rsidR="00EA78F5" w:rsidRPr="00C32CE1" w14:paraId="5C15F0D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9BDC832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0B5F88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37 (-3.81, 3.06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00B84F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8.02 (-13.01, -3.02)</w:t>
            </w:r>
          </w:p>
        </w:tc>
        <w:tc>
          <w:tcPr>
            <w:tcW w:w="1080" w:type="dxa"/>
          </w:tcPr>
          <w:p w14:paraId="54F8ED9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CBFAF5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36 (-3.90, 3.18)</w:t>
            </w:r>
          </w:p>
        </w:tc>
        <w:tc>
          <w:tcPr>
            <w:tcW w:w="2160" w:type="dxa"/>
          </w:tcPr>
          <w:p w14:paraId="10B6A34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8.32 (-13.43, -3.21)</w:t>
            </w:r>
          </w:p>
        </w:tc>
        <w:tc>
          <w:tcPr>
            <w:tcW w:w="1170" w:type="dxa"/>
          </w:tcPr>
          <w:p w14:paraId="49A1B7D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</w:tr>
    </w:tbl>
    <w:p w14:paraId="50C65EF9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Note: values in table are mean (95% CI)</w:t>
      </w:r>
    </w:p>
    <w:p w14:paraId="653646A1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*Results reflect adjustment for mean-centered baseline AB42/40 and mean-centered age.</w:t>
      </w:r>
    </w:p>
    <w:p w14:paraId="6E4075F6" w14:textId="77777777" w:rsidR="00EA78F5" w:rsidRPr="00C32CE1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</w:p>
    <w:p w14:paraId="39FA58A7" w14:textId="77777777" w:rsidR="00EA78F5" w:rsidRPr="00C32CE1" w:rsidRDefault="00EA78F5" w:rsidP="00EA78F5">
      <w:pPr>
        <w:rPr>
          <w:rFonts w:ascii="Times New Roman" w:hAnsi="Times New Roman" w:cs="Times New Roman"/>
          <w:b/>
          <w:bCs/>
        </w:rPr>
      </w:pPr>
      <w:r w:rsidRPr="00C32CE1">
        <w:rPr>
          <w:rFonts w:ascii="Times New Roman" w:hAnsi="Times New Roman" w:cs="Times New Roman"/>
          <w:b/>
          <w:bCs/>
        </w:rPr>
        <w:br w:type="page"/>
      </w:r>
      <w:proofErr w:type="spellStart"/>
      <w:r w:rsidRPr="00C32CE1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C32CE1">
        <w:rPr>
          <w:rFonts w:ascii="Times New Roman" w:hAnsi="Times New Roman" w:cs="Times New Roman"/>
          <w:b/>
          <w:bCs/>
        </w:rPr>
        <w:t>. Change in p-tau217/(AB42/40) from Baseline to End of Study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590"/>
        <w:gridCol w:w="1995"/>
        <w:gridCol w:w="2160"/>
        <w:gridCol w:w="1080"/>
        <w:gridCol w:w="1980"/>
        <w:gridCol w:w="2160"/>
        <w:gridCol w:w="1170"/>
      </w:tblGrid>
      <w:tr w:rsidR="00EA78F5" w:rsidRPr="00C32CE1" w14:paraId="7165CBB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427C2ED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35" w:type="dxa"/>
            <w:gridSpan w:val="3"/>
            <w:tcMar>
              <w:left w:w="29" w:type="dxa"/>
              <w:right w:w="29" w:type="dxa"/>
            </w:tcMar>
          </w:tcPr>
          <w:p w14:paraId="146DEA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5310" w:type="dxa"/>
            <w:gridSpan w:val="3"/>
            <w:tcMar>
              <w:left w:w="29" w:type="dxa"/>
              <w:right w:w="29" w:type="dxa"/>
            </w:tcMar>
          </w:tcPr>
          <w:p w14:paraId="57BC646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*</w:t>
            </w:r>
          </w:p>
        </w:tc>
      </w:tr>
      <w:tr w:rsidR="00EA78F5" w:rsidRPr="00C32CE1" w14:paraId="78FBE8EB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6946148F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08F986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icetrapib</w:t>
            </w:r>
            <w:proofErr w:type="spellEnd"/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FD5805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080" w:type="dxa"/>
          </w:tcPr>
          <w:p w14:paraId="1CA8EE1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7C3689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icetrapib</w:t>
            </w:r>
            <w:proofErr w:type="spellEnd"/>
          </w:p>
        </w:tc>
        <w:tc>
          <w:tcPr>
            <w:tcW w:w="2160" w:type="dxa"/>
          </w:tcPr>
          <w:p w14:paraId="3E910A9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170" w:type="dxa"/>
          </w:tcPr>
          <w:p w14:paraId="5D509F4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A78F5" w:rsidRPr="00C32CE1" w14:paraId="20577B2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323760E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All Participants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274EC8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AA1B64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8D9A79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0FF2CB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864232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A6715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2CEBC367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71BC7B4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5FC923F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276E5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641B1C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14E0A5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14:paraId="29F0814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0A9C656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A78F5" w:rsidRPr="00C32CE1" w14:paraId="067A4746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6BB41C79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7B52C2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7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C6CB74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1BF0AA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908CB5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,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2160" w:type="dxa"/>
          </w:tcPr>
          <w:p w14:paraId="716D894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, 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1237EC8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EA78F5" w:rsidRPr="00C32CE1" w14:paraId="22D21B2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C0CF371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3/E4, 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7E3F39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F03E06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C4003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4493E6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8EC025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123507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4F7E13D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167822C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AF9D33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15 (-0.196, 0.425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D298B6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941 (0.505, 1.378)</w:t>
            </w:r>
          </w:p>
        </w:tc>
        <w:tc>
          <w:tcPr>
            <w:tcW w:w="1080" w:type="dxa"/>
          </w:tcPr>
          <w:p w14:paraId="4DD4AEE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346A34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25 (-0.196, 0.447)</w:t>
            </w:r>
          </w:p>
        </w:tc>
        <w:tc>
          <w:tcPr>
            <w:tcW w:w="2160" w:type="dxa"/>
          </w:tcPr>
          <w:p w14:paraId="77F24F4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926 (0.485, 1.366)</w:t>
            </w:r>
          </w:p>
        </w:tc>
        <w:tc>
          <w:tcPr>
            <w:tcW w:w="1170" w:type="dxa"/>
          </w:tcPr>
          <w:p w14:paraId="25D74BA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</w:tr>
      <w:tr w:rsidR="00EA78F5" w:rsidRPr="00C32CE1" w14:paraId="33D48CE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2CB2413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633BD0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28 (-0.89, 5.44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9E6898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11.25 (6.80, 15.70)</w:t>
            </w:r>
          </w:p>
        </w:tc>
        <w:tc>
          <w:tcPr>
            <w:tcW w:w="1080" w:type="dxa"/>
          </w:tcPr>
          <w:p w14:paraId="1C36184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24DD30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95 (-0.32, 6.23)</w:t>
            </w:r>
          </w:p>
        </w:tc>
        <w:tc>
          <w:tcPr>
            <w:tcW w:w="2160" w:type="dxa"/>
          </w:tcPr>
          <w:p w14:paraId="5EA583B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11.61 (7.13, 16.10)</w:t>
            </w:r>
          </w:p>
        </w:tc>
        <w:tc>
          <w:tcPr>
            <w:tcW w:w="1170" w:type="dxa"/>
          </w:tcPr>
          <w:p w14:paraId="0EBAEAF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EA78F5" w:rsidRPr="00C32CE1" w14:paraId="122163F2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C2F245B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3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792A31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F8819F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5862A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0CCB5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684E339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B1F12D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3BFF67C9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603FF1A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25E472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49 (-0.161, 0.460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5DCCB0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869 (0.433, 1.304)</w:t>
            </w:r>
          </w:p>
        </w:tc>
        <w:tc>
          <w:tcPr>
            <w:tcW w:w="1080" w:type="dxa"/>
          </w:tcPr>
          <w:p w14:paraId="3264E0C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30FDCA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159 (-0.164, 0.480)</w:t>
            </w:r>
          </w:p>
        </w:tc>
        <w:tc>
          <w:tcPr>
            <w:tcW w:w="2160" w:type="dxa"/>
          </w:tcPr>
          <w:p w14:paraId="728FD80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856 (0.415, 1.298)</w:t>
            </w:r>
          </w:p>
        </w:tc>
        <w:tc>
          <w:tcPr>
            <w:tcW w:w="1170" w:type="dxa"/>
          </w:tcPr>
          <w:p w14:paraId="135EEEE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</w:tr>
      <w:tr w:rsidR="00EA78F5" w:rsidRPr="00C32CE1" w14:paraId="1B844D32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03D6462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5E40DFB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90 (-0.41, 6.22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9D245D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10.45 (5.80, 15.09)</w:t>
            </w:r>
          </w:p>
        </w:tc>
        <w:tc>
          <w:tcPr>
            <w:tcW w:w="1080" w:type="dxa"/>
          </w:tcPr>
          <w:p w14:paraId="12CE405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D863CF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3.46 (0.04, 6.88)</w:t>
            </w:r>
          </w:p>
        </w:tc>
        <w:tc>
          <w:tcPr>
            <w:tcW w:w="2160" w:type="dxa"/>
          </w:tcPr>
          <w:p w14:paraId="71DDABE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10.75 (6.05, 15.45)</w:t>
            </w:r>
          </w:p>
        </w:tc>
        <w:tc>
          <w:tcPr>
            <w:tcW w:w="1170" w:type="dxa"/>
          </w:tcPr>
          <w:p w14:paraId="601833B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EA78F5" w:rsidRPr="00C32CE1" w14:paraId="5CC81AB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D92319C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C85FB3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B03937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3D53A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2BF57E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19C2D2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F7C409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8F5" w:rsidRPr="00C32CE1" w14:paraId="4E4F317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3B570D8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2B6AED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767 (-2,214, 0.680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55E339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305 (0.202, 4.408)</w:t>
            </w:r>
          </w:p>
        </w:tc>
        <w:tc>
          <w:tcPr>
            <w:tcW w:w="1080" w:type="dxa"/>
          </w:tcPr>
          <w:p w14:paraId="59ED03C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18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4B6319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0.461 (-2.363, 1.442)</w:t>
            </w:r>
          </w:p>
        </w:tc>
        <w:tc>
          <w:tcPr>
            <w:tcW w:w="2160" w:type="dxa"/>
          </w:tcPr>
          <w:p w14:paraId="0C9A7C2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.255 (0.006, 4.504)</w:t>
            </w:r>
          </w:p>
        </w:tc>
        <w:tc>
          <w:tcPr>
            <w:tcW w:w="1170" w:type="dxa"/>
          </w:tcPr>
          <w:p w14:paraId="1D9A94E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A78F5" w:rsidRPr="00C32CE1" w14:paraId="314C790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F2A84DE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D38072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4.19 (-14.59, 6.21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9780A9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0.91 (5.79, 36.03)</w:t>
            </w:r>
          </w:p>
        </w:tc>
        <w:tc>
          <w:tcPr>
            <w:tcW w:w="1080" w:type="dxa"/>
          </w:tcPr>
          <w:p w14:paraId="6D3BE48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DBAF16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-1.67 (-14.97, 11.62)</w:t>
            </w:r>
          </w:p>
        </w:tc>
        <w:tc>
          <w:tcPr>
            <w:tcW w:w="2160" w:type="dxa"/>
          </w:tcPr>
          <w:p w14:paraId="77CCA91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20.98 (5.26, 36.69)</w:t>
            </w:r>
          </w:p>
        </w:tc>
        <w:tc>
          <w:tcPr>
            <w:tcW w:w="1170" w:type="dxa"/>
          </w:tcPr>
          <w:p w14:paraId="018047B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CE1">
              <w:rPr>
                <w:rFonts w:ascii="Times New Roman" w:hAnsi="Times New Roman" w:cs="Times New Roman"/>
                <w:sz w:val="18"/>
                <w:szCs w:val="18"/>
              </w:rPr>
              <w:t>0.0324</w:t>
            </w:r>
          </w:p>
        </w:tc>
      </w:tr>
    </w:tbl>
    <w:p w14:paraId="5DCB9579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Note: values in table are mean (95% CI)</w:t>
      </w:r>
    </w:p>
    <w:p w14:paraId="6632346F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*Results reflect adjustment for mean-centered baseline p-tau217/(AB42/40) and mean-centered age</w:t>
      </w:r>
    </w:p>
    <w:p w14:paraId="2F127705" w14:textId="77777777" w:rsidR="00EA78F5" w:rsidRPr="00C32CE1" w:rsidRDefault="00EA78F5" w:rsidP="00EA78F5">
      <w:pPr>
        <w:rPr>
          <w:rFonts w:ascii="Times New Roman" w:hAnsi="Times New Roman" w:cs="Times New Roman"/>
          <w:b/>
          <w:bCs/>
        </w:rPr>
      </w:pPr>
      <w:r w:rsidRPr="00C32CE1">
        <w:rPr>
          <w:rFonts w:ascii="Times New Roman" w:hAnsi="Times New Roman" w:cs="Times New Roman"/>
          <w:b/>
          <w:bCs/>
        </w:rPr>
        <w:br w:type="page"/>
      </w:r>
      <w:proofErr w:type="spellStart"/>
      <w:r w:rsidRPr="00C32CE1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C32CE1">
        <w:rPr>
          <w:rFonts w:ascii="Times New Roman" w:hAnsi="Times New Roman" w:cs="Times New Roman"/>
          <w:b/>
          <w:bCs/>
        </w:rPr>
        <w:t>. Change in GFAP from Baseline to End of Study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590"/>
        <w:gridCol w:w="1995"/>
        <w:gridCol w:w="2160"/>
        <w:gridCol w:w="1080"/>
        <w:gridCol w:w="1980"/>
        <w:gridCol w:w="2160"/>
        <w:gridCol w:w="1170"/>
      </w:tblGrid>
      <w:tr w:rsidR="00EA78F5" w:rsidRPr="00C32CE1" w14:paraId="62EC0E4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26CB57C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5" w:type="dxa"/>
            <w:gridSpan w:val="3"/>
            <w:tcMar>
              <w:left w:w="29" w:type="dxa"/>
              <w:right w:w="29" w:type="dxa"/>
            </w:tcMar>
          </w:tcPr>
          <w:p w14:paraId="4F7B388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5310" w:type="dxa"/>
            <w:gridSpan w:val="3"/>
            <w:tcMar>
              <w:left w:w="29" w:type="dxa"/>
              <w:right w:w="29" w:type="dxa"/>
            </w:tcMar>
          </w:tcPr>
          <w:p w14:paraId="45337A6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*</w:t>
            </w:r>
          </w:p>
        </w:tc>
      </w:tr>
      <w:tr w:rsidR="00EA78F5" w:rsidRPr="00C32CE1" w14:paraId="7C2EFC99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4EC5E23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AE41BD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icetrapib</w:t>
            </w:r>
            <w:proofErr w:type="spellEnd"/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C0DBB2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80" w:type="dxa"/>
          </w:tcPr>
          <w:p w14:paraId="25D0FCF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5D86567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icetrapib</w:t>
            </w:r>
            <w:proofErr w:type="spellEnd"/>
          </w:p>
        </w:tc>
        <w:tc>
          <w:tcPr>
            <w:tcW w:w="2160" w:type="dxa"/>
          </w:tcPr>
          <w:p w14:paraId="05B0FEC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170" w:type="dxa"/>
          </w:tcPr>
          <w:p w14:paraId="722B24C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A78F5" w:rsidRPr="00C32CE1" w14:paraId="4041337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19D61CF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DBE0F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F58138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F2CDA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DC974B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490392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EC388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5DA95592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0610ED7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6830C1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C72F0B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088B48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78387E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C01540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0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A006ED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A78F5" w:rsidRPr="00C32CE1" w14:paraId="206D3A60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4449A9B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16EBFA9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5FA056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3ADBB8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B00CB3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87FEEC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3.40 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, 5.07)</w:t>
            </w:r>
          </w:p>
        </w:tc>
        <w:tc>
          <w:tcPr>
            <w:tcW w:w="1170" w:type="dxa"/>
          </w:tcPr>
          <w:p w14:paraId="1EF7B87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A78F5" w:rsidRPr="00C32CE1" w14:paraId="43E4F8F3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96539BD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E3/E4, 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5B64B85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201A42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04046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929A3C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D7D0A9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0D3CD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3BA05DE9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22F561F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D07C6E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99 (-1.52, 3.49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E66EF2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81 (-0.69, 6.31)</w:t>
            </w:r>
          </w:p>
        </w:tc>
        <w:tc>
          <w:tcPr>
            <w:tcW w:w="1080" w:type="dxa"/>
          </w:tcPr>
          <w:p w14:paraId="6DF267F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78B47A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28 (-1.29, 3.85)</w:t>
            </w:r>
          </w:p>
        </w:tc>
        <w:tc>
          <w:tcPr>
            <w:tcW w:w="2160" w:type="dxa"/>
          </w:tcPr>
          <w:p w14:paraId="05495C5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95 (-1.57, 5.46)</w:t>
            </w:r>
          </w:p>
        </w:tc>
        <w:tc>
          <w:tcPr>
            <w:tcW w:w="1170" w:type="dxa"/>
          </w:tcPr>
          <w:p w14:paraId="6A683AB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A78F5" w:rsidRPr="00C32CE1" w14:paraId="26CA8FA7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23F83AC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9AB10A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43 (-1.90, 2.77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2AAFF8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3.21 (-0.05, 6.48)</w:t>
            </w:r>
          </w:p>
        </w:tc>
        <w:tc>
          <w:tcPr>
            <w:tcW w:w="1080" w:type="dxa"/>
          </w:tcPr>
          <w:p w14:paraId="151AD47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1557F9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51 (-0.87, 3.89)</w:t>
            </w:r>
          </w:p>
        </w:tc>
        <w:tc>
          <w:tcPr>
            <w:tcW w:w="2160" w:type="dxa"/>
          </w:tcPr>
          <w:p w14:paraId="080CC41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3.02 (-0.24, 6.28)</w:t>
            </w:r>
          </w:p>
        </w:tc>
        <w:tc>
          <w:tcPr>
            <w:tcW w:w="1170" w:type="dxa"/>
          </w:tcPr>
          <w:p w14:paraId="6CCA451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EA78F5" w:rsidRPr="00C32CE1" w14:paraId="34F19EEA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3F5C7F8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E3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70547D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0A0E4C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75ADE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89DBB0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61BFCC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BCB82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62740B1F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46A3C78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A9E89A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78 (-0.90, 4.46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F14B9F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18 (-1.56, 5.93)</w:t>
            </w:r>
          </w:p>
        </w:tc>
        <w:tc>
          <w:tcPr>
            <w:tcW w:w="1080" w:type="dxa"/>
          </w:tcPr>
          <w:p w14:paraId="393020B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662CA7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97 (-0.76, 4.70)</w:t>
            </w:r>
          </w:p>
        </w:tc>
        <w:tc>
          <w:tcPr>
            <w:tcW w:w="2160" w:type="dxa"/>
          </w:tcPr>
          <w:p w14:paraId="16FF135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37 (-2.38, 5.12)</w:t>
            </w:r>
          </w:p>
        </w:tc>
        <w:tc>
          <w:tcPr>
            <w:tcW w:w="1170" w:type="dxa"/>
          </w:tcPr>
          <w:p w14:paraId="5296136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A78F5" w:rsidRPr="00C32CE1" w14:paraId="4A1FD56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8DB8BE4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992655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1.18 (-1.33, 3.69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045DD2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64 (-0.87, 6.15)</w:t>
            </w:r>
          </w:p>
        </w:tc>
        <w:tc>
          <w:tcPr>
            <w:tcW w:w="1080" w:type="dxa"/>
          </w:tcPr>
          <w:p w14:paraId="5342A76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F1D83D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36 (-0.21, 4.92)</w:t>
            </w:r>
          </w:p>
        </w:tc>
        <w:tc>
          <w:tcPr>
            <w:tcW w:w="2160" w:type="dxa"/>
          </w:tcPr>
          <w:p w14:paraId="6A56E1D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2.38 (-1.16, 5.91)</w:t>
            </w:r>
          </w:p>
        </w:tc>
        <w:tc>
          <w:tcPr>
            <w:tcW w:w="1170" w:type="dxa"/>
          </w:tcPr>
          <w:p w14:paraId="2223953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A78F5" w:rsidRPr="00C32CE1" w14:paraId="0FFCECD2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24A2D94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2C34ED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9B4AAA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02CD7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D91F69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AD27D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DF278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5315A9DA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515E849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47D3AF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-5.99 (-11.90, -0.08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34C1F1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8.54 (0.39, 16.68)</w:t>
            </w:r>
          </w:p>
        </w:tc>
        <w:tc>
          <w:tcPr>
            <w:tcW w:w="1080" w:type="dxa"/>
          </w:tcPr>
          <w:p w14:paraId="0A50F3B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5EA2AF2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-7.28 (-13.90, 0.66)</w:t>
            </w:r>
          </w:p>
        </w:tc>
        <w:tc>
          <w:tcPr>
            <w:tcW w:w="2160" w:type="dxa"/>
          </w:tcPr>
          <w:p w14:paraId="22279A0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9.31 (0.74, 17.89)</w:t>
            </w:r>
          </w:p>
        </w:tc>
        <w:tc>
          <w:tcPr>
            <w:tcW w:w="1170" w:type="dxa"/>
          </w:tcPr>
          <w:p w14:paraId="644C02D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</w:tr>
      <w:tr w:rsidR="00EA78F5" w:rsidRPr="00C32CE1" w14:paraId="744AECBF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121EF6F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DEB23A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-5.88 (-11.58, -0.19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0C2BB1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8.49 (0.64, 16.34)</w:t>
            </w:r>
          </w:p>
        </w:tc>
        <w:tc>
          <w:tcPr>
            <w:tcW w:w="1080" w:type="dxa"/>
          </w:tcPr>
          <w:p w14:paraId="198F6FE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EC3CDC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-6.39 (-12.78, -0.01)</w:t>
            </w:r>
          </w:p>
        </w:tc>
        <w:tc>
          <w:tcPr>
            <w:tcW w:w="2160" w:type="dxa"/>
          </w:tcPr>
          <w:p w14:paraId="28B98AD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8.85 (-0.58, 17.12)</w:t>
            </w:r>
          </w:p>
        </w:tc>
        <w:tc>
          <w:tcPr>
            <w:tcW w:w="1170" w:type="dxa"/>
          </w:tcPr>
          <w:p w14:paraId="710F555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</w:tbl>
    <w:p w14:paraId="79694BB3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Note: values in table are mean (95% CI)</w:t>
      </w:r>
    </w:p>
    <w:p w14:paraId="578A1D05" w14:textId="77777777" w:rsidR="00EA78F5" w:rsidRDefault="00EA78F5" w:rsidP="00EA78F5">
      <w:pPr>
        <w:pStyle w:val="whitespace-normal"/>
        <w:spacing w:before="0" w:beforeAutospacing="0" w:after="0" w:afterAutospacing="0"/>
      </w:pPr>
      <w:r w:rsidRPr="00C32CE1">
        <w:t>*Results reflect adjustment for mean-centered baseline GFAP and mean-centered age.</w:t>
      </w:r>
    </w:p>
    <w:p w14:paraId="6888208E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4955DC53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7DF235D7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50086334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6CD2A385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67D81927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6849E67A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761BB314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</w:p>
    <w:p w14:paraId="1FB20186" w14:textId="77777777" w:rsidR="00EA78F5" w:rsidRDefault="00EA78F5" w:rsidP="00EA78F5">
      <w:pPr>
        <w:pStyle w:val="whitespace-normal"/>
        <w:spacing w:before="0" w:beforeAutospacing="0" w:after="0" w:afterAutospacing="0"/>
        <w:rPr>
          <w:b/>
          <w:bCs/>
        </w:rPr>
      </w:pPr>
      <w:proofErr w:type="spellStart"/>
      <w:r w:rsidRPr="00C32CE1">
        <w:rPr>
          <w:b/>
          <w:bCs/>
        </w:rPr>
        <w:t>eTable</w:t>
      </w:r>
      <w:proofErr w:type="spellEnd"/>
      <w:r w:rsidRPr="00C32CE1">
        <w:rPr>
          <w:b/>
          <w:bCs/>
        </w:rPr>
        <w:t xml:space="preserve"> </w:t>
      </w:r>
      <w:r>
        <w:rPr>
          <w:b/>
          <w:bCs/>
        </w:rPr>
        <w:t>6</w:t>
      </w:r>
      <w:r w:rsidRPr="00C32CE1">
        <w:rPr>
          <w:b/>
          <w:bCs/>
        </w:rPr>
        <w:t xml:space="preserve">. Change in </w:t>
      </w:r>
      <w:proofErr w:type="spellStart"/>
      <w:r w:rsidRPr="00C32CE1">
        <w:rPr>
          <w:b/>
          <w:bCs/>
        </w:rPr>
        <w:t>N</w:t>
      </w:r>
      <w:r>
        <w:rPr>
          <w:b/>
          <w:bCs/>
        </w:rPr>
        <w:t>f</w:t>
      </w:r>
      <w:r w:rsidRPr="00C32CE1">
        <w:rPr>
          <w:b/>
          <w:bCs/>
        </w:rPr>
        <w:t>L</w:t>
      </w:r>
      <w:proofErr w:type="spellEnd"/>
      <w:r w:rsidRPr="00C32CE1">
        <w:rPr>
          <w:b/>
          <w:bCs/>
        </w:rPr>
        <w:t xml:space="preserve"> from Baseline to End of Study</w:t>
      </w:r>
    </w:p>
    <w:p w14:paraId="0AF143E1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590"/>
        <w:gridCol w:w="1995"/>
        <w:gridCol w:w="2160"/>
        <w:gridCol w:w="1080"/>
        <w:gridCol w:w="1980"/>
        <w:gridCol w:w="2160"/>
        <w:gridCol w:w="1170"/>
      </w:tblGrid>
      <w:tr w:rsidR="00EA78F5" w:rsidRPr="00C32CE1" w14:paraId="2BBFA9A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64C5CC2D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5" w:type="dxa"/>
            <w:gridSpan w:val="3"/>
            <w:tcMar>
              <w:left w:w="29" w:type="dxa"/>
              <w:right w:w="29" w:type="dxa"/>
            </w:tcMar>
          </w:tcPr>
          <w:p w14:paraId="1336D87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5310" w:type="dxa"/>
            <w:gridSpan w:val="3"/>
            <w:tcMar>
              <w:left w:w="29" w:type="dxa"/>
              <w:right w:w="29" w:type="dxa"/>
            </w:tcMar>
          </w:tcPr>
          <w:p w14:paraId="3A1AA88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*</w:t>
            </w:r>
          </w:p>
        </w:tc>
      </w:tr>
      <w:tr w:rsidR="00EA78F5" w:rsidRPr="00C32CE1" w14:paraId="63BB03A4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2DBE2AC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893E87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icetrapib</w:t>
            </w:r>
            <w:proofErr w:type="spellEnd"/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D4A843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80" w:type="dxa"/>
          </w:tcPr>
          <w:p w14:paraId="0EBFCBA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EF3FDE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icetrapib</w:t>
            </w:r>
            <w:proofErr w:type="spellEnd"/>
          </w:p>
        </w:tc>
        <w:tc>
          <w:tcPr>
            <w:tcW w:w="2160" w:type="dxa"/>
          </w:tcPr>
          <w:p w14:paraId="215FC6D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170" w:type="dxa"/>
          </w:tcPr>
          <w:p w14:paraId="725C8DD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A78F5" w:rsidRPr="00C32CE1" w14:paraId="4812E14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88798CD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4FDAB5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2A40626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8CA0D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3034B6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071369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4910B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4659E48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758F507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ABCD9A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0.25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9F763F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80" w:type="dxa"/>
          </w:tcPr>
          <w:p w14:paraId="32C1E0D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52DAFB6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-0.6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5EBAF2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DAC4ED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78F5" w:rsidRPr="00C32CE1" w14:paraId="7B843FD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1A1C985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6BCB40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054548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9 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E3BA35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0F755A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-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B9E676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6F18B9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78F5" w:rsidRPr="00C32CE1" w14:paraId="2BB7E1AC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B933411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E3/E4, 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94132E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54BF4F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0137D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FC80EF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F30E1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708C01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5B09A85E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8595F1F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7A307B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19 (-0.48, 0.87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46C076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29 (-1.23, 0.65)</w:t>
            </w:r>
          </w:p>
        </w:tc>
        <w:tc>
          <w:tcPr>
            <w:tcW w:w="1080" w:type="dxa"/>
          </w:tcPr>
          <w:p w14:paraId="2F656B1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0CA155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97 (-1.64, -0.30)</w:t>
            </w:r>
          </w:p>
        </w:tc>
        <w:tc>
          <w:tcPr>
            <w:tcW w:w="2160" w:type="dxa"/>
          </w:tcPr>
          <w:p w14:paraId="43A0949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.38 (-2.29, -0.46)</w:t>
            </w:r>
          </w:p>
        </w:tc>
        <w:tc>
          <w:tcPr>
            <w:tcW w:w="1170" w:type="dxa"/>
          </w:tcPr>
          <w:p w14:paraId="0271991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EA78F5" w:rsidRPr="00C32CE1" w14:paraId="7D21565A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C8D08C7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996709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31 (-4.12, 3.51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B6B2B5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.92 (-7.19, 3.35)</w:t>
            </w:r>
          </w:p>
        </w:tc>
        <w:tc>
          <w:tcPr>
            <w:tcW w:w="1080" w:type="dxa"/>
          </w:tcPr>
          <w:p w14:paraId="6969E56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E92302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4.08 (-7.49, -0.66)</w:t>
            </w:r>
          </w:p>
        </w:tc>
        <w:tc>
          <w:tcPr>
            <w:tcW w:w="2160" w:type="dxa"/>
          </w:tcPr>
          <w:p w14:paraId="694E278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5.04 (-9.69, -0.40)</w:t>
            </w:r>
          </w:p>
        </w:tc>
        <w:tc>
          <w:tcPr>
            <w:tcW w:w="1170" w:type="dxa"/>
          </w:tcPr>
          <w:p w14:paraId="76502ED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A78F5" w:rsidRPr="00C32CE1" w14:paraId="6505917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2FAA4B9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E3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48E019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6DF89B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B256F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CBF31C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E45B6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946C2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5A66F54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1AA941E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8010F7A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31 (-0.42, 1.04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BBB873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45 (-1.47, 0.56)</w:t>
            </w:r>
          </w:p>
        </w:tc>
        <w:tc>
          <w:tcPr>
            <w:tcW w:w="1080" w:type="dxa"/>
          </w:tcPr>
          <w:p w14:paraId="743F6F9E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0A9FF67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90 (-1.63, -0.17)</w:t>
            </w:r>
          </w:p>
        </w:tc>
        <w:tc>
          <w:tcPr>
            <w:tcW w:w="2160" w:type="dxa"/>
          </w:tcPr>
          <w:p w14:paraId="54B7E7C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.54 (-2.54, -0.54)</w:t>
            </w:r>
          </w:p>
        </w:tc>
        <w:tc>
          <w:tcPr>
            <w:tcW w:w="1170" w:type="dxa"/>
          </w:tcPr>
          <w:p w14:paraId="2E42F969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A78F5" w:rsidRPr="00C32CE1" w14:paraId="767CFB89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ADB9CB9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16184472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03 (-4.13, 4.08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C0677B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2.88 (-8.60, 2.84)</w:t>
            </w:r>
          </w:p>
        </w:tc>
        <w:tc>
          <w:tcPr>
            <w:tcW w:w="1080" w:type="dxa"/>
          </w:tcPr>
          <w:p w14:paraId="5F2BB16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2A42656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3.68 (-7.29, -0.07)</w:t>
            </w:r>
          </w:p>
        </w:tc>
        <w:tc>
          <w:tcPr>
            <w:tcW w:w="2160" w:type="dxa"/>
          </w:tcPr>
          <w:p w14:paraId="503A2E1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5.20 (-10.16, -0.24)</w:t>
            </w:r>
          </w:p>
        </w:tc>
        <w:tc>
          <w:tcPr>
            <w:tcW w:w="1170" w:type="dxa"/>
          </w:tcPr>
          <w:p w14:paraId="6305F46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A78F5" w:rsidRPr="00C32CE1" w14:paraId="0D81734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3CAAFDB" w14:textId="77777777" w:rsidR="00EA78F5" w:rsidRPr="00925AE5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1C92C6B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DB9BFC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FE933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66209EF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A23D9C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66C43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8F5" w:rsidRPr="00C32CE1" w14:paraId="6FE5BD19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A303ECA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 xml:space="preserve">Absolute Change, </w:t>
            </w:r>
            <w:proofErr w:type="spellStart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7E5969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96 (-2.87, 0.95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6DCFC69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1.04 (-1.38, 3.45)</w:t>
            </w:r>
          </w:p>
        </w:tc>
        <w:tc>
          <w:tcPr>
            <w:tcW w:w="1080" w:type="dxa"/>
          </w:tcPr>
          <w:p w14:paraId="5702B2F3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D97E654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.60 (-3.72, 0.52)</w:t>
            </w:r>
          </w:p>
        </w:tc>
        <w:tc>
          <w:tcPr>
            <w:tcW w:w="2160" w:type="dxa"/>
          </w:tcPr>
          <w:p w14:paraId="676BD40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0.25 (-2.90, 2.40)</w:t>
            </w:r>
          </w:p>
        </w:tc>
        <w:tc>
          <w:tcPr>
            <w:tcW w:w="1170" w:type="dxa"/>
          </w:tcPr>
          <w:p w14:paraId="2EB1A3CD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A78F5" w:rsidRPr="00C32CE1" w14:paraId="54284ED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B9448D0" w14:textId="77777777" w:rsidR="00EA78F5" w:rsidRPr="00925AE5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2BA409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3.50 (-13.80, 6.80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E4C78FC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3.82 (-9.21, 16.85)</w:t>
            </w:r>
          </w:p>
        </w:tc>
        <w:tc>
          <w:tcPr>
            <w:tcW w:w="1080" w:type="dxa"/>
          </w:tcPr>
          <w:p w14:paraId="76CA21C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37DCA85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-10.49 (-20.84, -0.14)</w:t>
            </w:r>
          </w:p>
        </w:tc>
        <w:tc>
          <w:tcPr>
            <w:tcW w:w="2160" w:type="dxa"/>
          </w:tcPr>
          <w:p w14:paraId="4BCF2F40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6.82 (-6.12, 19.76)</w:t>
            </w:r>
          </w:p>
        </w:tc>
        <w:tc>
          <w:tcPr>
            <w:tcW w:w="1170" w:type="dxa"/>
          </w:tcPr>
          <w:p w14:paraId="66548968" w14:textId="77777777" w:rsidR="00EA78F5" w:rsidRPr="00925AE5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AE5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</w:tr>
    </w:tbl>
    <w:p w14:paraId="29659C2C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Note: values in table are mean (95% CI)</w:t>
      </w:r>
    </w:p>
    <w:p w14:paraId="3A250672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 xml:space="preserve">*Results reflect adjustment for mean-centered baseline </w:t>
      </w:r>
      <w:proofErr w:type="spellStart"/>
      <w:r w:rsidRPr="00C32CE1">
        <w:t>N</w:t>
      </w:r>
      <w:r>
        <w:t>f</w:t>
      </w:r>
      <w:r w:rsidRPr="00C32CE1">
        <w:t>L</w:t>
      </w:r>
      <w:proofErr w:type="spellEnd"/>
      <w:r w:rsidRPr="00C32CE1">
        <w:t xml:space="preserve"> and mean-centered age.</w:t>
      </w:r>
    </w:p>
    <w:p w14:paraId="397521AD" w14:textId="77777777" w:rsidR="00EA78F5" w:rsidRPr="00C32CE1" w:rsidRDefault="00EA78F5" w:rsidP="00EA78F5">
      <w:pPr>
        <w:rPr>
          <w:rFonts w:ascii="Times New Roman" w:hAnsi="Times New Roman" w:cs="Times New Roman"/>
        </w:rPr>
      </w:pPr>
      <w:r w:rsidRPr="00C32CE1">
        <w:rPr>
          <w:rFonts w:ascii="Times New Roman" w:hAnsi="Times New Roman" w:cs="Times New Roman"/>
        </w:rPr>
        <w:br w:type="page"/>
      </w:r>
      <w:proofErr w:type="spellStart"/>
      <w:r w:rsidRPr="00C32CE1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C32C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7</w:t>
      </w:r>
      <w:r w:rsidRPr="00C32CE1">
        <w:rPr>
          <w:rFonts w:ascii="Times New Roman" w:hAnsi="Times New Roman" w:cs="Times New Roman"/>
          <w:b/>
          <w:bCs/>
        </w:rPr>
        <w:t>. Change in p-tau181 from Baseline to End of Study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590"/>
        <w:gridCol w:w="1995"/>
        <w:gridCol w:w="2160"/>
        <w:gridCol w:w="1080"/>
        <w:gridCol w:w="1980"/>
        <w:gridCol w:w="2160"/>
        <w:gridCol w:w="1170"/>
      </w:tblGrid>
      <w:tr w:rsidR="00EA78F5" w:rsidRPr="00C32CE1" w14:paraId="0F67FA9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5D99B0A7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235" w:type="dxa"/>
            <w:gridSpan w:val="3"/>
            <w:tcMar>
              <w:left w:w="29" w:type="dxa"/>
              <w:right w:w="29" w:type="dxa"/>
            </w:tcMar>
          </w:tcPr>
          <w:p w14:paraId="6C1AE97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5310" w:type="dxa"/>
            <w:gridSpan w:val="3"/>
            <w:tcMar>
              <w:left w:w="29" w:type="dxa"/>
              <w:right w:w="29" w:type="dxa"/>
            </w:tcMar>
          </w:tcPr>
          <w:p w14:paraId="5F7B11D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sted*</w:t>
            </w:r>
          </w:p>
        </w:tc>
      </w:tr>
      <w:tr w:rsidR="00EA78F5" w:rsidRPr="00C32CE1" w14:paraId="78E8C2F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3061188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3ADB669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icetrapib</w:t>
            </w:r>
            <w:proofErr w:type="spellEnd"/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DFBCD6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cebo</w:t>
            </w:r>
          </w:p>
        </w:tc>
        <w:tc>
          <w:tcPr>
            <w:tcW w:w="1080" w:type="dxa"/>
          </w:tcPr>
          <w:p w14:paraId="1003CFB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D45985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icetrapib</w:t>
            </w:r>
            <w:proofErr w:type="spellEnd"/>
          </w:p>
        </w:tc>
        <w:tc>
          <w:tcPr>
            <w:tcW w:w="2160" w:type="dxa"/>
          </w:tcPr>
          <w:p w14:paraId="71F3410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cebo</w:t>
            </w:r>
          </w:p>
        </w:tc>
        <w:tc>
          <w:tcPr>
            <w:tcW w:w="1170" w:type="dxa"/>
          </w:tcPr>
          <w:p w14:paraId="1C11FB7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EA78F5" w:rsidRPr="00C32CE1" w14:paraId="62C58AC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148B9908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A7A769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724388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39A4DD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1A8278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5B01A01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68676CC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A78F5" w:rsidRPr="00C32CE1" w14:paraId="123F4731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F6AB942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4C51EA3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01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D927C7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77BDEE8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4C753A8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43, 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4852A2B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, 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2538E1E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</w:tr>
      <w:tr w:rsidR="00EA78F5" w:rsidRPr="00C32CE1" w14:paraId="64D3F75D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09AE856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1CFF44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, 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1DBE54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1, 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7BF7640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5CC44F5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, 2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7224491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1, 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7515EA8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EA78F5" w:rsidRPr="00C32CE1" w14:paraId="1D37298A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32C5AA64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2278B">
              <w:rPr>
                <w:rFonts w:ascii="Times New Roman" w:hAnsi="Times New Roman" w:cs="Times New Roman"/>
                <w:sz w:val="20"/>
                <w:szCs w:val="20"/>
              </w:rPr>
              <w:t>E3/E4, 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4267E9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3D4476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1C3B8E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7C99F74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39B0F60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54DC29A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A78F5" w:rsidRPr="00C32CE1" w14:paraId="78C7074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6841513F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CD6CDF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35 (-0.95, 0.24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7A8E5D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69 (-0.14, 1.52)</w:t>
            </w:r>
          </w:p>
        </w:tc>
        <w:tc>
          <w:tcPr>
            <w:tcW w:w="1080" w:type="dxa"/>
          </w:tcPr>
          <w:p w14:paraId="3585F97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0441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FBF2E7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42 (-1.01, 0.18)</w:t>
            </w:r>
          </w:p>
        </w:tc>
        <w:tc>
          <w:tcPr>
            <w:tcW w:w="2160" w:type="dxa"/>
          </w:tcPr>
          <w:p w14:paraId="1466002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30 (-0.52, 1.13)</w:t>
            </w:r>
          </w:p>
        </w:tc>
        <w:tc>
          <w:tcPr>
            <w:tcW w:w="1170" w:type="dxa"/>
          </w:tcPr>
          <w:p w14:paraId="2820436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</w:tr>
      <w:tr w:rsidR="00EA78F5" w:rsidRPr="00C32CE1" w14:paraId="052A421B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66F43D4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589DA6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1.39 (-4.33, 1.55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48D939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2.60 (-1.51, 6.71)</w:t>
            </w:r>
          </w:p>
        </w:tc>
        <w:tc>
          <w:tcPr>
            <w:tcW w:w="1080" w:type="dxa"/>
          </w:tcPr>
          <w:p w14:paraId="0662E0D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A5876A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73 (-3.67, 2.21)</w:t>
            </w:r>
          </w:p>
        </w:tc>
        <w:tc>
          <w:tcPr>
            <w:tcW w:w="2160" w:type="dxa"/>
          </w:tcPr>
          <w:p w14:paraId="4ECD3A70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2.68 (-1.39, 6.75)</w:t>
            </w:r>
          </w:p>
        </w:tc>
        <w:tc>
          <w:tcPr>
            <w:tcW w:w="1170" w:type="dxa"/>
          </w:tcPr>
          <w:p w14:paraId="3247BCF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EA78F5" w:rsidRPr="00C32CE1" w14:paraId="5F2250D7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136B384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E3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A91A12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6FE0129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236C26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9CD2AF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1EF5D9A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58AC255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A78F5" w:rsidRPr="00C32CE1" w14:paraId="37B8F3A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284276A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62E8E92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25 (-0.87, 0.37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C450FE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66 (-0.21, 1.53)</w:t>
            </w:r>
          </w:p>
        </w:tc>
        <w:tc>
          <w:tcPr>
            <w:tcW w:w="1080" w:type="dxa"/>
          </w:tcPr>
          <w:p w14:paraId="207FD42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62F9CD3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35 (-0.97, 0.27)</w:t>
            </w:r>
          </w:p>
        </w:tc>
        <w:tc>
          <w:tcPr>
            <w:tcW w:w="2160" w:type="dxa"/>
          </w:tcPr>
          <w:p w14:paraId="24422E3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32 (-0.54, 1.18)</w:t>
            </w:r>
          </w:p>
        </w:tc>
        <w:tc>
          <w:tcPr>
            <w:tcW w:w="1170" w:type="dxa"/>
          </w:tcPr>
          <w:p w14:paraId="19F3C42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</w:tr>
      <w:tr w:rsidR="00EA78F5" w:rsidRPr="00C32CE1" w14:paraId="02227B0A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4D67D4DC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235DE68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82 (-3.92, 2.28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64624E8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2.33 (-2.02, 6.68)</w:t>
            </w:r>
          </w:p>
        </w:tc>
        <w:tc>
          <w:tcPr>
            <w:tcW w:w="1080" w:type="dxa"/>
          </w:tcPr>
          <w:p w14:paraId="2A6C017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0C81EDD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41 (-3.51, 2.69)</w:t>
            </w:r>
          </w:p>
        </w:tc>
        <w:tc>
          <w:tcPr>
            <w:tcW w:w="2160" w:type="dxa"/>
          </w:tcPr>
          <w:p w14:paraId="6F8DBA8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2.67 (-1.65, 6.99)</w:t>
            </w:r>
          </w:p>
        </w:tc>
        <w:tc>
          <w:tcPr>
            <w:tcW w:w="1170" w:type="dxa"/>
          </w:tcPr>
          <w:p w14:paraId="2B3A9994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EA78F5" w:rsidRPr="00C32CE1" w14:paraId="6AD24853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7FD6F1EA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E4/E4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740BA28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D681EC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E72194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1A418AC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5F76763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5EA13DF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A78F5" w:rsidRPr="00C32CE1" w14:paraId="7AC8B5B5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202D8912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 xml:space="preserve">Absolute Change, </w:t>
            </w:r>
            <w:proofErr w:type="spellStart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/mL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DF0473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2.06 (-3.70, -0.42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55E7D97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75 (-1.52, 3.01)</w:t>
            </w:r>
          </w:p>
        </w:tc>
        <w:tc>
          <w:tcPr>
            <w:tcW w:w="1080" w:type="dxa"/>
          </w:tcPr>
          <w:p w14:paraId="3A8FCDE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0497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9DAFEE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1.96 (-4.07, 0.14)</w:t>
            </w:r>
          </w:p>
        </w:tc>
        <w:tc>
          <w:tcPr>
            <w:tcW w:w="2160" w:type="dxa"/>
          </w:tcPr>
          <w:p w14:paraId="21725BB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0.23 (-2.96, 2.50)</w:t>
            </w:r>
          </w:p>
        </w:tc>
        <w:tc>
          <w:tcPr>
            <w:tcW w:w="1170" w:type="dxa"/>
          </w:tcPr>
          <w:p w14:paraId="3B34FC8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EA78F5" w:rsidRPr="00C32CE1" w14:paraId="6A817998" w14:textId="77777777" w:rsidTr="00025262">
        <w:tc>
          <w:tcPr>
            <w:tcW w:w="2590" w:type="dxa"/>
            <w:tcMar>
              <w:left w:w="29" w:type="dxa"/>
              <w:right w:w="29" w:type="dxa"/>
            </w:tcMar>
          </w:tcPr>
          <w:p w14:paraId="00EFEBD3" w14:textId="77777777" w:rsidR="00EA78F5" w:rsidRPr="00C32CE1" w:rsidRDefault="00EA78F5" w:rsidP="00025262">
            <w:pPr>
              <w:spacing w:beforeLines="40" w:before="96" w:afterLines="40" w:after="96"/>
              <w:ind w:left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Percent Change, %</w:t>
            </w:r>
          </w:p>
        </w:tc>
        <w:tc>
          <w:tcPr>
            <w:tcW w:w="1995" w:type="dxa"/>
            <w:tcMar>
              <w:left w:w="29" w:type="dxa"/>
              <w:right w:w="29" w:type="dxa"/>
            </w:tcMar>
          </w:tcPr>
          <w:p w14:paraId="0F36B5ED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10.39 (-17.49, -3.30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0EE0862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3.08 (-6.70, 12.85)</w:t>
            </w:r>
          </w:p>
        </w:tc>
        <w:tc>
          <w:tcPr>
            <w:tcW w:w="1080" w:type="dxa"/>
          </w:tcPr>
          <w:p w14:paraId="06C4814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0288</w:t>
            </w:r>
          </w:p>
        </w:tc>
        <w:tc>
          <w:tcPr>
            <w:tcW w:w="1980" w:type="dxa"/>
            <w:tcMar>
              <w:left w:w="29" w:type="dxa"/>
              <w:right w:w="29" w:type="dxa"/>
            </w:tcMar>
          </w:tcPr>
          <w:p w14:paraId="3BA0C26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-10.51 (-18.82, -2.19)</w:t>
            </w:r>
          </w:p>
        </w:tc>
        <w:tc>
          <w:tcPr>
            <w:tcW w:w="2160" w:type="dxa"/>
          </w:tcPr>
          <w:p w14:paraId="214EF769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3.16 (-7.64, 13.97)</w:t>
            </w:r>
          </w:p>
        </w:tc>
        <w:tc>
          <w:tcPr>
            <w:tcW w:w="1170" w:type="dxa"/>
          </w:tcPr>
          <w:p w14:paraId="6D7632A3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2CE1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</w:tbl>
    <w:p w14:paraId="0422A918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Note: values in table are mean (95% CI)</w:t>
      </w:r>
    </w:p>
    <w:p w14:paraId="40BDAE46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>*Results reflect adjustment for mean-centered baseline p-tau181 and mean-centered age</w:t>
      </w:r>
    </w:p>
    <w:p w14:paraId="47D381E1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</w:p>
    <w:p w14:paraId="182A7566" w14:textId="77777777" w:rsidR="00EA78F5" w:rsidRPr="00C32CE1" w:rsidRDefault="00EA78F5" w:rsidP="00EA78F5">
      <w:pPr>
        <w:rPr>
          <w:rFonts w:ascii="Times New Roman" w:hAnsi="Times New Roman" w:cs="Times New Roman"/>
        </w:rPr>
        <w:sectPr w:rsidR="00EA78F5" w:rsidRPr="00C32CE1" w:rsidSect="00D9091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E689AC" w14:textId="77777777" w:rsidR="00EA78F5" w:rsidRPr="00C32CE1" w:rsidRDefault="00EA78F5" w:rsidP="00EA78F5">
      <w:pPr>
        <w:rPr>
          <w:rFonts w:ascii="Times New Roman" w:hAnsi="Times New Roman" w:cs="Times New Roman"/>
        </w:rPr>
      </w:pPr>
    </w:p>
    <w:p w14:paraId="3A3C4721" w14:textId="77777777" w:rsidR="00EA78F5" w:rsidRPr="00C32CE1" w:rsidRDefault="00EA78F5" w:rsidP="00EA78F5">
      <w:pPr>
        <w:pStyle w:val="whitespace-normal"/>
        <w:spacing w:before="0" w:beforeAutospacing="0" w:after="120" w:afterAutospacing="0"/>
        <w:rPr>
          <w:b/>
          <w:bCs/>
        </w:rPr>
      </w:pPr>
      <w:proofErr w:type="spellStart"/>
      <w:r w:rsidRPr="00C32CE1">
        <w:rPr>
          <w:b/>
          <w:bCs/>
        </w:rPr>
        <w:t>eTable</w:t>
      </w:r>
      <w:proofErr w:type="spellEnd"/>
      <w:r w:rsidRPr="00C32CE1">
        <w:rPr>
          <w:b/>
          <w:bCs/>
        </w:rPr>
        <w:t xml:space="preserve"> </w:t>
      </w:r>
      <w:r>
        <w:rPr>
          <w:b/>
          <w:bCs/>
        </w:rPr>
        <w:t>8</w:t>
      </w:r>
      <w:r w:rsidRPr="00C32CE1">
        <w:rPr>
          <w:b/>
          <w:bCs/>
        </w:rPr>
        <w:t xml:space="preserve">. Correlations Between End-of-Study </w:t>
      </w:r>
      <w:proofErr w:type="spellStart"/>
      <w:r w:rsidRPr="00C32CE1">
        <w:rPr>
          <w:b/>
          <w:bCs/>
        </w:rPr>
        <w:t>Obicetrapib</w:t>
      </w:r>
      <w:proofErr w:type="spellEnd"/>
      <w:r w:rsidRPr="00C32CE1">
        <w:rPr>
          <w:b/>
          <w:bCs/>
        </w:rPr>
        <w:t xml:space="preserve"> Concentration, Time-Averaged Achieved Lipid and Lipoprotein Concentrations, and Absolute and Percent Change in p-tau217 Among E4/E4 Patients</w:t>
      </w:r>
    </w:p>
    <w:tbl>
      <w:tblPr>
        <w:tblStyle w:val="TableGrid"/>
        <w:tblW w:w="7827" w:type="dxa"/>
        <w:tblLook w:val="04A0" w:firstRow="1" w:lastRow="0" w:firstColumn="1" w:lastColumn="0" w:noHBand="0" w:noVBand="1"/>
      </w:tblPr>
      <w:tblGrid>
        <w:gridCol w:w="2889"/>
        <w:gridCol w:w="2536"/>
        <w:gridCol w:w="2402"/>
      </w:tblGrid>
      <w:tr w:rsidR="00EA78F5" w:rsidRPr="00C32CE1" w14:paraId="251462C2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358186F2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Mar>
              <w:left w:w="29" w:type="dxa"/>
              <w:right w:w="29" w:type="dxa"/>
            </w:tcMar>
          </w:tcPr>
          <w:p w14:paraId="4522B01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-tau Absolute Change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</w:tcPr>
          <w:p w14:paraId="5ECACC81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p-tau Percent Change</w:t>
            </w:r>
          </w:p>
        </w:tc>
      </w:tr>
      <w:tr w:rsidR="00EA78F5" w:rsidRPr="00C32CE1" w14:paraId="4A4FEF4B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1A1D638D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Obicetrapib</w:t>
            </w:r>
            <w:proofErr w:type="spellEnd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7480DF1A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C32CE1">
              <w:rPr>
                <w:color w:val="000000" w:themeColor="text1"/>
                <w:kern w:val="24"/>
                <w:sz w:val="20"/>
                <w:szCs w:val="20"/>
              </w:rPr>
              <w:t>r = -0.64</w:t>
            </w:r>
          </w:p>
          <w:p w14:paraId="0EFBE23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=0.0002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7021C52C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C32CE1">
              <w:rPr>
                <w:color w:val="000000" w:themeColor="text1"/>
                <w:kern w:val="24"/>
                <w:sz w:val="20"/>
                <w:szCs w:val="20"/>
              </w:rPr>
              <w:t>r = -0.61</w:t>
            </w:r>
          </w:p>
          <w:p w14:paraId="5A96127B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=0.0005</w:t>
            </w:r>
          </w:p>
        </w:tc>
      </w:tr>
      <w:tr w:rsidR="00EA78F5" w:rsidRPr="00C32CE1" w14:paraId="12B602EC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779BFEB0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36869C1A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C32CE1">
              <w:rPr>
                <w:color w:val="000000" w:themeColor="text1"/>
                <w:kern w:val="24"/>
                <w:sz w:val="20"/>
                <w:szCs w:val="20"/>
              </w:rPr>
              <w:t>r = 0.36</w:t>
            </w:r>
          </w:p>
          <w:p w14:paraId="651F5627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=0.0524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7E3905A8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C32CE1">
              <w:rPr>
                <w:color w:val="000000" w:themeColor="text1"/>
                <w:kern w:val="24"/>
                <w:sz w:val="20"/>
                <w:szCs w:val="20"/>
              </w:rPr>
              <w:t>r = 0.31</w:t>
            </w:r>
          </w:p>
          <w:p w14:paraId="6C9B0905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=0.10</w:t>
            </w:r>
          </w:p>
        </w:tc>
      </w:tr>
      <w:tr w:rsidR="00EA78F5" w:rsidRPr="00C32CE1" w14:paraId="540074B8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6B9AE62F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307D79BC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-0.39</w:t>
            </w:r>
          </w:p>
          <w:p w14:paraId="58B3E10F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 = 0.0341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07CDEC65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-0.34</w:t>
            </w:r>
          </w:p>
          <w:p w14:paraId="01F2A06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 = 0.07</w:t>
            </w:r>
          </w:p>
        </w:tc>
      </w:tr>
      <w:tr w:rsidR="00EA78F5" w:rsidRPr="00C32CE1" w14:paraId="7EF60D9A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308AA6DD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Lipoprotein(a)</w:t>
            </w:r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52304BF8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0.38</w:t>
            </w:r>
          </w:p>
          <w:p w14:paraId="21DF4136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 = 0.0426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0CD57F79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0.38</w:t>
            </w:r>
          </w:p>
          <w:p w14:paraId="75880A0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=0.0447</w:t>
            </w:r>
          </w:p>
        </w:tc>
      </w:tr>
      <w:tr w:rsidR="00EA78F5" w:rsidRPr="00C32CE1" w14:paraId="28AF86AA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4074C368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5A794D5D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0.54</w:t>
            </w:r>
          </w:p>
          <w:p w14:paraId="7A99C7CA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 = 0.0024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78929CDF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0.52</w:t>
            </w:r>
          </w:p>
          <w:p w14:paraId="2B990708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=0.0041</w:t>
            </w:r>
          </w:p>
        </w:tc>
      </w:tr>
      <w:tr w:rsidR="00EA78F5" w:rsidRPr="00C32CE1" w14:paraId="3F5036E3" w14:textId="77777777" w:rsidTr="00025262">
        <w:tc>
          <w:tcPr>
            <w:tcW w:w="2889" w:type="dxa"/>
            <w:tcMar>
              <w:left w:w="29" w:type="dxa"/>
              <w:right w:w="29" w:type="dxa"/>
            </w:tcMar>
          </w:tcPr>
          <w:p w14:paraId="70CDE98B" w14:textId="77777777" w:rsidR="00EA78F5" w:rsidRPr="00C32CE1" w:rsidRDefault="00EA78F5" w:rsidP="00025262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2536" w:type="dxa"/>
            <w:tcMar>
              <w:left w:w="29" w:type="dxa"/>
              <w:right w:w="29" w:type="dxa"/>
            </w:tcMar>
            <w:vAlign w:val="center"/>
          </w:tcPr>
          <w:p w14:paraId="268565C5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-0.22</w:t>
            </w:r>
          </w:p>
          <w:p w14:paraId="669DFC2C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=0.26</w:t>
            </w:r>
          </w:p>
        </w:tc>
        <w:tc>
          <w:tcPr>
            <w:tcW w:w="2402" w:type="dxa"/>
            <w:tcMar>
              <w:left w:w="29" w:type="dxa"/>
              <w:right w:w="29" w:type="dxa"/>
            </w:tcMar>
            <w:vAlign w:val="center"/>
          </w:tcPr>
          <w:p w14:paraId="55E01A5F" w14:textId="77777777" w:rsidR="00EA78F5" w:rsidRPr="00C32CE1" w:rsidRDefault="00EA78F5" w:rsidP="0002526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32CE1">
              <w:rPr>
                <w:color w:val="000000" w:themeColor="dark1"/>
                <w:kern w:val="24"/>
                <w:sz w:val="20"/>
                <w:szCs w:val="20"/>
              </w:rPr>
              <w:t>r = -0.16</w:t>
            </w:r>
          </w:p>
          <w:p w14:paraId="1160880E" w14:textId="77777777" w:rsidR="00EA78F5" w:rsidRPr="00C32CE1" w:rsidRDefault="00EA78F5" w:rsidP="0002526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CE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=0.42</w:t>
            </w:r>
          </w:p>
        </w:tc>
      </w:tr>
    </w:tbl>
    <w:p w14:paraId="035665FB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  <w:r w:rsidRPr="00C32CE1">
        <w:t xml:space="preserve">Note: time-averaged achieved lipids and lipoproteins were calculated with all available values from baseline to end of study using the linear trapezoidal rule and observed assessment times relative to baseline. </w:t>
      </w:r>
    </w:p>
    <w:p w14:paraId="2492F48D" w14:textId="77777777" w:rsidR="00EA78F5" w:rsidRPr="00C32CE1" w:rsidRDefault="00EA78F5" w:rsidP="00EA78F5">
      <w:pPr>
        <w:pStyle w:val="whitespace-normal"/>
        <w:numPr>
          <w:ilvl w:val="1"/>
          <w:numId w:val="2"/>
        </w:numPr>
      </w:pPr>
    </w:p>
    <w:p w14:paraId="34BC78B3" w14:textId="77777777" w:rsidR="00EA78F5" w:rsidRPr="00C32CE1" w:rsidRDefault="00EA78F5" w:rsidP="00EA78F5">
      <w:pPr>
        <w:pStyle w:val="whitespace-normal"/>
        <w:spacing w:before="0" w:beforeAutospacing="0" w:after="0" w:afterAutospacing="0"/>
      </w:pPr>
    </w:p>
    <w:p w14:paraId="09CF7E67" w14:textId="77777777" w:rsidR="00A51B9A" w:rsidRDefault="00A51B9A"/>
    <w:sectPr w:rsidR="00A51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B5174"/>
    <w:multiLevelType w:val="multilevel"/>
    <w:tmpl w:val="29481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822494"/>
    <w:multiLevelType w:val="hybridMultilevel"/>
    <w:tmpl w:val="4904B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D38C0"/>
    <w:multiLevelType w:val="hybridMultilevel"/>
    <w:tmpl w:val="4904B3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3CAA3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8B"/>
    <w:rsid w:val="002F058B"/>
    <w:rsid w:val="00A51B9A"/>
    <w:rsid w:val="00C440D5"/>
    <w:rsid w:val="00EA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68F3"/>
  <w15:chartTrackingRefBased/>
  <w15:docId w15:val="{E7F71723-BD75-4B55-B864-CB18523F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8F5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8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7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8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space-normal">
    <w:name w:val="whitespace-normal"/>
    <w:basedOn w:val="Normal"/>
    <w:rsid w:val="00EA7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A78F5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A78F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A78F5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EA78F5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8F5"/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8F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8F5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8F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8F5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A7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8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8F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A7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8F5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EA7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8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8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8F5"/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A78F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A7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A78F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A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8F5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A78F5"/>
  </w:style>
  <w:style w:type="table" w:styleId="TableGrid">
    <w:name w:val="Table Grid"/>
    <w:basedOn w:val="TableNormal"/>
    <w:uiPriority w:val="39"/>
    <w:rsid w:val="00EA78F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A78F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A78F5"/>
    <w:rPr>
      <w:color w:val="0000FF"/>
      <w:u w:val="single"/>
    </w:rPr>
  </w:style>
  <w:style w:type="character" w:customStyle="1" w:styleId="identifier">
    <w:name w:val="identifier"/>
    <w:basedOn w:val="DefaultParagraphFont"/>
    <w:rsid w:val="00EA78F5"/>
  </w:style>
  <w:style w:type="character" w:customStyle="1" w:styleId="id-label">
    <w:name w:val="id-label"/>
    <w:basedOn w:val="DefaultParagraphFont"/>
    <w:rsid w:val="00EA78F5"/>
  </w:style>
  <w:style w:type="paragraph" w:styleId="Revision">
    <w:name w:val="Revision"/>
    <w:hidden/>
    <w:uiPriority w:val="99"/>
    <w:semiHidden/>
    <w:rsid w:val="00EA78F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A7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8F5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8F5"/>
    <w:rPr>
      <w:b/>
      <w:bCs/>
      <w:kern w:val="2"/>
      <w:sz w:val="20"/>
      <w:szCs w:val="20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EA78F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A78F5"/>
  </w:style>
  <w:style w:type="paragraph" w:customStyle="1" w:styleId="p1">
    <w:name w:val="p1"/>
    <w:basedOn w:val="Normal"/>
    <w:rsid w:val="00EA78F5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7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8F5"/>
    <w:rPr>
      <w:kern w:val="2"/>
      <w:sz w:val="24"/>
      <w:szCs w:val="24"/>
      <w:lang w:val="en-US"/>
      <w14:ligatures w14:val="standardContextual"/>
    </w:rPr>
  </w:style>
  <w:style w:type="character" w:customStyle="1" w:styleId="anchor-text">
    <w:name w:val="anchor-text"/>
    <w:basedOn w:val="DefaultParagraphFont"/>
    <w:rsid w:val="00EA78F5"/>
  </w:style>
  <w:style w:type="paragraph" w:customStyle="1" w:styleId="FirstParagraph">
    <w:name w:val="First Paragraph"/>
    <w:basedOn w:val="BodyText"/>
    <w:next w:val="BodyText"/>
    <w:qFormat/>
    <w:rsid w:val="00EA78F5"/>
    <w:pPr>
      <w:spacing w:before="180" w:after="180" w:line="240" w:lineRule="auto"/>
    </w:pPr>
    <w:rPr>
      <w:kern w:val="0"/>
      <w:sz w:val="22"/>
      <w14:ligatures w14:val="none"/>
    </w:rPr>
  </w:style>
  <w:style w:type="paragraph" w:customStyle="1" w:styleId="Compact">
    <w:name w:val="Compact"/>
    <w:basedOn w:val="BodyText"/>
    <w:qFormat/>
    <w:rsid w:val="00EA78F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 w:line="240" w:lineRule="auto"/>
    </w:pPr>
    <w:rPr>
      <w:kern w:val="0"/>
      <w:sz w:val="22"/>
      <w14:ligatures w14:val="none"/>
    </w:rPr>
  </w:style>
  <w:style w:type="table" w:customStyle="1" w:styleId="Table">
    <w:name w:val="Table"/>
    <w:semiHidden/>
    <w:unhideWhenUsed/>
    <w:qFormat/>
    <w:rsid w:val="00EA78F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A78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78F5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51</Words>
  <Characters>10719</Characters>
  <Application>Microsoft Office Word</Application>
  <DocSecurity>0</DocSecurity>
  <Lines>210</Lines>
  <Paragraphs>142</Paragraphs>
  <ScaleCrop>false</ScaleCrop>
  <Company/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3</cp:revision>
  <dcterms:created xsi:type="dcterms:W3CDTF">2025-10-14T07:33:00Z</dcterms:created>
  <dcterms:modified xsi:type="dcterms:W3CDTF">2025-10-14T07:34:00Z</dcterms:modified>
</cp:coreProperties>
</file>